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3CBC" w14:textId="779EB48F" w:rsidR="005069C8" w:rsidRPr="005069C8" w:rsidRDefault="005069C8" w:rsidP="002526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069C8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S</w:t>
      </w:r>
    </w:p>
    <w:p w14:paraId="4FCE33D1" w14:textId="14099B40" w:rsidR="0025262A" w:rsidRPr="00553DA9" w:rsidRDefault="005069C8" w:rsidP="002526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5262A" w:rsidRPr="00553DA9">
        <w:rPr>
          <w:rFonts w:ascii="Times New Roman" w:hAnsi="Times New Roman" w:cs="Times New Roman"/>
          <w:b/>
          <w:bCs/>
          <w:sz w:val="24"/>
          <w:szCs w:val="24"/>
        </w:rPr>
        <w:t xml:space="preserve">Table 1. Survey Questions Administered to </w:t>
      </w:r>
      <w:r w:rsidR="00145955">
        <w:rPr>
          <w:rFonts w:ascii="Times New Roman" w:hAnsi="Times New Roman" w:cs="Times New Roman"/>
          <w:b/>
          <w:bCs/>
          <w:sz w:val="24"/>
          <w:szCs w:val="24"/>
        </w:rPr>
        <w:t>Johns Hopkins Medical Institution</w:t>
      </w:r>
      <w:r w:rsidR="0025262A" w:rsidRPr="00553DA9">
        <w:rPr>
          <w:rFonts w:ascii="Times New Roman" w:hAnsi="Times New Roman" w:cs="Times New Roman"/>
          <w:b/>
          <w:bCs/>
          <w:sz w:val="24"/>
          <w:szCs w:val="24"/>
        </w:rPr>
        <w:t xml:space="preserve"> physicians</w:t>
      </w:r>
      <w:r w:rsidR="0025262A">
        <w:rPr>
          <w:rFonts w:ascii="Times New Roman" w:hAnsi="Times New Roman" w:cs="Times New Roman"/>
          <w:b/>
          <w:bCs/>
          <w:sz w:val="24"/>
          <w:szCs w:val="24"/>
        </w:rPr>
        <w:t xml:space="preserve"> and Responses Provided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3055"/>
        <w:gridCol w:w="2970"/>
        <w:gridCol w:w="2880"/>
      </w:tblGrid>
      <w:tr w:rsidR="0025262A" w14:paraId="40FEC38C" w14:textId="77777777" w:rsidTr="00D81954">
        <w:tc>
          <w:tcPr>
            <w:tcW w:w="3055" w:type="dxa"/>
          </w:tcPr>
          <w:p w14:paraId="34A6B098" w14:textId="77777777" w:rsidR="0025262A" w:rsidRPr="00226591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6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stion</w:t>
            </w:r>
          </w:p>
        </w:tc>
        <w:tc>
          <w:tcPr>
            <w:tcW w:w="2970" w:type="dxa"/>
          </w:tcPr>
          <w:p w14:paraId="79D17E9F" w14:textId="77777777" w:rsidR="0025262A" w:rsidRPr="00226591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6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wer Choices</w:t>
            </w:r>
          </w:p>
        </w:tc>
        <w:tc>
          <w:tcPr>
            <w:tcW w:w="2880" w:type="dxa"/>
          </w:tcPr>
          <w:p w14:paraId="74F39DEF" w14:textId="77777777" w:rsidR="0025262A" w:rsidRPr="00226591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ponses</w:t>
            </w:r>
          </w:p>
        </w:tc>
      </w:tr>
      <w:tr w:rsidR="0025262A" w14:paraId="444ABD24" w14:textId="77777777" w:rsidTr="00D81954">
        <w:tc>
          <w:tcPr>
            <w:tcW w:w="3055" w:type="dxa"/>
          </w:tcPr>
          <w:p w14:paraId="08A0B717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professional role in the ICU? </w:t>
            </w:r>
          </w:p>
        </w:tc>
        <w:tc>
          <w:tcPr>
            <w:tcW w:w="2970" w:type="dxa"/>
          </w:tcPr>
          <w:p w14:paraId="189CB00B" w14:textId="77777777" w:rsidR="0025262A" w:rsidRDefault="0025262A" w:rsidP="002526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director or Critical care director</w:t>
            </w:r>
          </w:p>
          <w:p w14:paraId="4E1A62CC" w14:textId="77777777" w:rsidR="0025262A" w:rsidRDefault="0025262A" w:rsidP="002526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manager</w:t>
            </w:r>
          </w:p>
          <w:p w14:paraId="654D0CEA" w14:textId="77777777" w:rsidR="0025262A" w:rsidRDefault="0025262A" w:rsidP="002526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ge nurse</w:t>
            </w:r>
          </w:p>
          <w:p w14:paraId="57F560EC" w14:textId="77777777" w:rsidR="0025262A" w:rsidRDefault="0025262A" w:rsidP="002526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hysician</w:t>
            </w:r>
          </w:p>
          <w:p w14:paraId="7B94177F" w14:textId="77777777" w:rsidR="0025262A" w:rsidRDefault="0025262A" w:rsidP="002526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rofessional role</w:t>
            </w:r>
          </w:p>
          <w:p w14:paraId="7B565433" w14:textId="77777777" w:rsidR="0025262A" w:rsidRPr="00B4030E" w:rsidRDefault="0025262A" w:rsidP="0025262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39E92C7A" w14:textId="77777777" w:rsidR="0025262A" w:rsidRDefault="0025262A" w:rsidP="0025262A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435">
              <w:rPr>
                <w:rFonts w:ascii="Times New Roman" w:hAnsi="Times New Roman" w:cs="Times New Roman"/>
                <w:sz w:val="24"/>
                <w:szCs w:val="24"/>
              </w:rPr>
              <w:t>13 (72.2%)</w:t>
            </w:r>
          </w:p>
          <w:p w14:paraId="415C1937" w14:textId="77777777" w:rsidR="0025262A" w:rsidRDefault="0025262A" w:rsidP="0025262A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(16.7%)</w:t>
            </w:r>
          </w:p>
          <w:p w14:paraId="0540251B" w14:textId="77777777" w:rsidR="0025262A" w:rsidRDefault="0025262A" w:rsidP="0025262A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08DC3349" w14:textId="77777777" w:rsidR="0025262A" w:rsidRDefault="0025262A" w:rsidP="0025262A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  <w:p w14:paraId="02A82D06" w14:textId="77777777" w:rsidR="0025262A" w:rsidRDefault="0025262A" w:rsidP="0025262A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  <w:p w14:paraId="08D3E6D2" w14:textId="77777777" w:rsidR="0025262A" w:rsidRPr="007C5435" w:rsidRDefault="0025262A" w:rsidP="0025262A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0E1AF5B4" w14:textId="77777777" w:rsidTr="00D81954">
        <w:tc>
          <w:tcPr>
            <w:tcW w:w="3055" w:type="dxa"/>
          </w:tcPr>
          <w:p w14:paraId="0246D70E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which hospital is the ICU referred to in question 1? </w:t>
            </w:r>
          </w:p>
        </w:tc>
        <w:tc>
          <w:tcPr>
            <w:tcW w:w="2970" w:type="dxa"/>
          </w:tcPr>
          <w:p w14:paraId="72B4D520" w14:textId="77777777" w:rsidR="0025262A" w:rsidRDefault="0025262A" w:rsidP="0025262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ard County General Hospital</w:t>
            </w:r>
          </w:p>
          <w:p w14:paraId="1E6130CE" w14:textId="77777777" w:rsidR="0025262A" w:rsidRDefault="0025262A" w:rsidP="0025262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ns Hopkins Hospital</w:t>
            </w:r>
          </w:p>
          <w:p w14:paraId="119A02EA" w14:textId="77777777" w:rsidR="0025262A" w:rsidRDefault="0025262A" w:rsidP="0025262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view Medical Center</w:t>
            </w:r>
          </w:p>
          <w:p w14:paraId="5C6E87B3" w14:textId="77777777" w:rsidR="0025262A" w:rsidRDefault="0025262A" w:rsidP="0025262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bley Memorial Hospital</w:t>
            </w:r>
          </w:p>
          <w:p w14:paraId="1758BCD0" w14:textId="77777777" w:rsidR="0025262A" w:rsidRDefault="0025262A" w:rsidP="0025262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urban Hospital</w:t>
            </w:r>
          </w:p>
          <w:p w14:paraId="425048C9" w14:textId="77777777" w:rsidR="0025262A" w:rsidRPr="00226591" w:rsidRDefault="0025262A" w:rsidP="0025262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1D051CF7" w14:textId="77777777" w:rsidR="0025262A" w:rsidRDefault="0025262A" w:rsidP="0025262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  <w:p w14:paraId="6834F051" w14:textId="77777777" w:rsidR="0025262A" w:rsidRDefault="0025262A" w:rsidP="0025262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  <w:p w14:paraId="51F4434B" w14:textId="77777777" w:rsidR="0025262A" w:rsidRDefault="0025262A" w:rsidP="0025262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  <w:p w14:paraId="22C6755B" w14:textId="77777777" w:rsidR="0025262A" w:rsidRDefault="0025262A" w:rsidP="0025262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  <w:p w14:paraId="3290E71F" w14:textId="77777777" w:rsidR="0025262A" w:rsidRDefault="0025262A" w:rsidP="0025262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%)</w:t>
            </w:r>
          </w:p>
          <w:p w14:paraId="7BFF598A" w14:textId="77777777" w:rsidR="0025262A" w:rsidRPr="00072AFA" w:rsidRDefault="0025262A" w:rsidP="0025262A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721E8312" w14:textId="77777777" w:rsidTr="00D81954">
        <w:tc>
          <w:tcPr>
            <w:tcW w:w="3055" w:type="dxa"/>
          </w:tcPr>
          <w:p w14:paraId="3B50A387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 average, what is the daily patient census in your ICU?</w:t>
            </w:r>
          </w:p>
        </w:tc>
        <w:tc>
          <w:tcPr>
            <w:tcW w:w="2970" w:type="dxa"/>
          </w:tcPr>
          <w:p w14:paraId="1F9E412B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  <w:p w14:paraId="1536E145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  <w:p w14:paraId="756CD4F4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  <w:p w14:paraId="6B327A04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  <w:p w14:paraId="0A7FE285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6721AD8E" w14:textId="77777777" w:rsidR="0025262A" w:rsidRPr="009E4FE8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120C04FE" w14:textId="77777777" w:rsidR="0025262A" w:rsidRDefault="0025262A" w:rsidP="0025262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1%)</w:t>
            </w:r>
          </w:p>
          <w:p w14:paraId="72284708" w14:textId="77777777" w:rsidR="0025262A" w:rsidRDefault="0025262A" w:rsidP="0025262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5.6%)</w:t>
            </w:r>
          </w:p>
          <w:p w14:paraId="0E39F80B" w14:textId="77777777" w:rsidR="0025262A" w:rsidRDefault="0025262A" w:rsidP="0025262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%)</w:t>
            </w:r>
          </w:p>
          <w:p w14:paraId="60ED7478" w14:textId="77777777" w:rsidR="0025262A" w:rsidRDefault="0025262A" w:rsidP="0025262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1099FB76" w14:textId="77777777" w:rsidR="0025262A" w:rsidRDefault="0025262A" w:rsidP="0025262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7E508580" w14:textId="77777777" w:rsidR="0025262A" w:rsidRPr="00D211C2" w:rsidRDefault="0025262A" w:rsidP="0025262A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</w:tc>
      </w:tr>
      <w:tr w:rsidR="0025262A" w14:paraId="0E389459" w14:textId="77777777" w:rsidTr="00D81954">
        <w:tc>
          <w:tcPr>
            <w:tcW w:w="3055" w:type="dxa"/>
          </w:tcPr>
          <w:p w14:paraId="1797483F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peak of the pandemic in April 2020, your ICU cared for which of the following patient populations?</w:t>
            </w:r>
          </w:p>
        </w:tc>
        <w:tc>
          <w:tcPr>
            <w:tcW w:w="2970" w:type="dxa"/>
          </w:tcPr>
          <w:p w14:paraId="21BB525C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patients only</w:t>
            </w:r>
          </w:p>
          <w:p w14:paraId="2A53531D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OVID-19 patients</w:t>
            </w:r>
          </w:p>
          <w:p w14:paraId="59A84225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COVID-19 ad non-COVID-19 patients</w:t>
            </w:r>
          </w:p>
          <w:p w14:paraId="26FE71A4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A5A5F26" w14:textId="77777777" w:rsidR="0025262A" w:rsidRPr="009E4FE8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4800DB9E" w14:textId="77777777" w:rsidR="0025262A" w:rsidRDefault="0025262A" w:rsidP="0025262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3.3%)</w:t>
            </w:r>
          </w:p>
          <w:p w14:paraId="63F619AF" w14:textId="77777777" w:rsidR="0025262A" w:rsidRDefault="0025262A" w:rsidP="0025262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  <w:p w14:paraId="73442DE1" w14:textId="77777777" w:rsidR="0025262A" w:rsidRDefault="0025262A" w:rsidP="0025262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4.4%)</w:t>
            </w:r>
          </w:p>
          <w:p w14:paraId="19A112BE" w14:textId="77777777" w:rsidR="0025262A" w:rsidRDefault="0025262A" w:rsidP="0025262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5358BC31" w14:textId="77777777" w:rsidR="0025262A" w:rsidRPr="00D211C2" w:rsidRDefault="0025262A" w:rsidP="0025262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0C37D7F7" w14:textId="77777777" w:rsidTr="00D81954">
        <w:tc>
          <w:tcPr>
            <w:tcW w:w="3055" w:type="dxa"/>
          </w:tcPr>
          <w:p w14:paraId="2B9FC711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to the start of the COVID-19 pandemic, did your ICU use telehealth (e.g., phone, virtual meeting software, other video communication)?</w:t>
            </w:r>
          </w:p>
        </w:tc>
        <w:tc>
          <w:tcPr>
            <w:tcW w:w="2970" w:type="dxa"/>
          </w:tcPr>
          <w:p w14:paraId="2BA49B83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4EEBD3D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5DEC665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3E6DE67C" w14:textId="77777777" w:rsidR="0025262A" w:rsidRPr="00EA7622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192FFC10" w14:textId="77777777" w:rsidR="0025262A" w:rsidRDefault="0025262A" w:rsidP="0025262A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  <w:p w14:paraId="60E5C38F" w14:textId="77777777" w:rsidR="0025262A" w:rsidRDefault="0025262A" w:rsidP="0025262A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77.8%)</w:t>
            </w:r>
          </w:p>
          <w:p w14:paraId="698C254E" w14:textId="77777777" w:rsidR="0025262A" w:rsidRDefault="0025262A" w:rsidP="0025262A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08011CE" w14:textId="77777777" w:rsidR="0025262A" w:rsidRPr="00D211C2" w:rsidRDefault="0025262A" w:rsidP="0025262A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373C1298" w14:textId="77777777" w:rsidTr="00D81954">
        <w:tc>
          <w:tcPr>
            <w:tcW w:w="3055" w:type="dxa"/>
          </w:tcPr>
          <w:p w14:paraId="5564E72F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ce the start of the COVID-19 pandemic in m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ch, has your ICU utilized new telehealth technologies (e.g., phone, virtual meeting software, other video communication)?</w:t>
            </w:r>
          </w:p>
        </w:tc>
        <w:tc>
          <w:tcPr>
            <w:tcW w:w="2970" w:type="dxa"/>
          </w:tcPr>
          <w:p w14:paraId="1B05E8B8" w14:textId="77777777" w:rsidR="0025262A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4CBD8ADF" w14:textId="77777777" w:rsidR="0025262A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E85776A" w14:textId="77777777" w:rsidR="0025262A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n’t know</w:t>
            </w:r>
          </w:p>
          <w:p w14:paraId="0142CE4A" w14:textId="77777777" w:rsidR="0025262A" w:rsidRPr="00EA7622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7AF0A9DF" w14:textId="77777777" w:rsidR="0025262A" w:rsidRDefault="0025262A" w:rsidP="0025262A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 (88.9%)</w:t>
            </w:r>
          </w:p>
          <w:p w14:paraId="7DB1CAAB" w14:textId="77777777" w:rsidR="0025262A" w:rsidRDefault="0025262A" w:rsidP="0025262A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1%)</w:t>
            </w:r>
          </w:p>
          <w:p w14:paraId="28B8F4D7" w14:textId="77777777" w:rsidR="0025262A" w:rsidRDefault="0025262A" w:rsidP="0025262A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%)</w:t>
            </w:r>
          </w:p>
          <w:p w14:paraId="5A95932D" w14:textId="77777777" w:rsidR="0025262A" w:rsidRPr="00D211C2" w:rsidRDefault="0025262A" w:rsidP="0025262A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2114A224" w14:textId="77777777" w:rsidTr="00D81954">
        <w:tc>
          <w:tcPr>
            <w:tcW w:w="3055" w:type="dxa"/>
          </w:tcPr>
          <w:p w14:paraId="16A2249E" w14:textId="77777777" w:rsidR="0025262A" w:rsidRPr="00EA7622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6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ce the start of the COVID-19 pandemic in mid-March, what types of telehealth has your ICU utilized? Select all that apply.</w:t>
            </w:r>
          </w:p>
        </w:tc>
        <w:tc>
          <w:tcPr>
            <w:tcW w:w="2970" w:type="dxa"/>
          </w:tcPr>
          <w:p w14:paraId="65637B3E" w14:textId="77777777" w:rsidR="0025262A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ne (i.e., standard phone call with no video component)</w:t>
            </w:r>
          </w:p>
          <w:p w14:paraId="347BDC0E" w14:textId="77777777" w:rsidR="0025262A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time or WhatsApp</w:t>
            </w:r>
          </w:p>
          <w:p w14:paraId="0EB5D975" w14:textId="77777777" w:rsidR="0025262A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tual meeting software (e.g., Zoom, Skype, Microsoft Teams)</w:t>
            </w:r>
          </w:p>
          <w:p w14:paraId="71642535" w14:textId="77777777" w:rsidR="0025262A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book (including Messenger)</w:t>
            </w:r>
          </w:p>
          <w:p w14:paraId="29F45BF0" w14:textId="77777777" w:rsidR="0025262A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ube or Google Duo</w:t>
            </w:r>
          </w:p>
          <w:p w14:paraId="1E77DF6E" w14:textId="77777777" w:rsidR="0025262A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14:paraId="77C33F3F" w14:textId="77777777" w:rsidR="0025262A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185E4E3F" w14:textId="77777777" w:rsidR="0025262A" w:rsidRPr="00EA7622" w:rsidRDefault="0025262A" w:rsidP="0025262A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74EC9230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66.7%)</w:t>
            </w:r>
          </w:p>
          <w:p w14:paraId="32B12A55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  <w:p w14:paraId="51B1D220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00.0%)</w:t>
            </w:r>
          </w:p>
          <w:p w14:paraId="2DD6E7E6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.6%)</w:t>
            </w:r>
          </w:p>
          <w:p w14:paraId="288B26F7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7D62A559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  <w:p w14:paraId="4C6E3C72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3C11B7A8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0EBF847F" w14:textId="77777777" w:rsidR="0025262A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644AB528" w14:textId="77777777" w:rsidR="0025262A" w:rsidRPr="00D211C2" w:rsidRDefault="0025262A" w:rsidP="0025262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77B737F0" w14:textId="77777777" w:rsidTr="00D81954">
        <w:tc>
          <w:tcPr>
            <w:tcW w:w="3055" w:type="dxa"/>
          </w:tcPr>
          <w:p w14:paraId="2F9CF40E" w14:textId="77777777" w:rsidR="0025262A" w:rsidRPr="00EA7622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070">
              <w:rPr>
                <w:rFonts w:ascii="Times New Roman" w:hAnsi="Times New Roman" w:cs="Times New Roman"/>
                <w:sz w:val="24"/>
                <w:szCs w:val="24"/>
              </w:rPr>
              <w:t>Since the start of the COVID-19 pandemic in mid-</w:t>
            </w:r>
            <w:r w:rsidRPr="009260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ch, what type(s) of interactions has telehealth been utilized for in your ICU? Select all that apply.</w:t>
            </w:r>
          </w:p>
        </w:tc>
        <w:tc>
          <w:tcPr>
            <w:tcW w:w="2970" w:type="dxa"/>
          </w:tcPr>
          <w:p w14:paraId="334B80AC" w14:textId="77777777" w:rsidR="0025262A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rse to provider</w:t>
            </w:r>
          </w:p>
          <w:p w14:paraId="72941A2D" w14:textId="77777777" w:rsidR="0025262A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r to provider</w:t>
            </w:r>
          </w:p>
          <w:p w14:paraId="36BD2C6E" w14:textId="77777777" w:rsidR="0025262A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rse to nurse</w:t>
            </w:r>
          </w:p>
          <w:p w14:paraId="125E4A03" w14:textId="77777777" w:rsidR="0025262A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to patient’s family</w:t>
            </w:r>
          </w:p>
          <w:p w14:paraId="464A0498" w14:textId="77777777" w:rsidR="0025262A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r to patient’s family</w:t>
            </w:r>
          </w:p>
          <w:p w14:paraId="209F1B34" w14:textId="77777777" w:rsidR="0025262A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to patient’s family</w:t>
            </w:r>
          </w:p>
          <w:p w14:paraId="12E36785" w14:textId="77777777" w:rsidR="0025262A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390713B0" w14:textId="77777777" w:rsidR="0025262A" w:rsidRPr="00926070" w:rsidRDefault="0025262A" w:rsidP="0025262A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5F8B0D85" w14:textId="77777777" w:rsidR="0025262A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 (27.8%)</w:t>
            </w:r>
          </w:p>
          <w:p w14:paraId="74928533" w14:textId="77777777" w:rsidR="0025262A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44.4%)</w:t>
            </w:r>
          </w:p>
          <w:p w14:paraId="340CE638" w14:textId="77777777" w:rsidR="0025262A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 (27.8%)</w:t>
            </w:r>
          </w:p>
          <w:p w14:paraId="6DE8D360" w14:textId="77777777" w:rsidR="0025262A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8.9%)</w:t>
            </w:r>
          </w:p>
          <w:p w14:paraId="1801EC55" w14:textId="77777777" w:rsidR="0025262A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3.3%)</w:t>
            </w:r>
          </w:p>
          <w:p w14:paraId="1CD4466F" w14:textId="77777777" w:rsidR="0025262A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83.3%)</w:t>
            </w:r>
          </w:p>
          <w:p w14:paraId="169EC3BA" w14:textId="77777777" w:rsidR="0025262A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63C78146" w14:textId="77777777" w:rsidR="0025262A" w:rsidRPr="00D57A68" w:rsidRDefault="0025262A" w:rsidP="0025262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04E3DFF4" w14:textId="77777777" w:rsidTr="00D81954">
        <w:tc>
          <w:tcPr>
            <w:tcW w:w="3055" w:type="dxa"/>
          </w:tcPr>
          <w:p w14:paraId="4AE9E667" w14:textId="77777777" w:rsidR="0025262A" w:rsidRPr="00926070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D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are reasons telehealth has been used in your ICU since the start of the COVID-19 pandemic? Select all that apply.</w:t>
            </w:r>
          </w:p>
        </w:tc>
        <w:tc>
          <w:tcPr>
            <w:tcW w:w="2970" w:type="dxa"/>
          </w:tcPr>
          <w:p w14:paraId="0A38CCC5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date on patient condition</w:t>
            </w:r>
          </w:p>
          <w:p w14:paraId="401462C1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t for procedure</w:t>
            </w:r>
          </w:p>
          <w:p w14:paraId="691D6100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s of care discussion</w:t>
            </w:r>
          </w:p>
          <w:p w14:paraId="271F2381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ive questions</w:t>
            </w:r>
          </w:p>
          <w:p w14:paraId="70A1D1EB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0AFF1E35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78369837" w14:textId="77777777" w:rsidR="0025262A" w:rsidRPr="00D90D00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880" w:type="dxa"/>
          </w:tcPr>
          <w:p w14:paraId="617A6253" w14:textId="77777777" w:rsidR="0025262A" w:rsidRDefault="0025262A" w:rsidP="0025262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8.9%)</w:t>
            </w:r>
          </w:p>
          <w:p w14:paraId="2F1AFD2B" w14:textId="77777777" w:rsidR="0025262A" w:rsidRDefault="0025262A" w:rsidP="0025262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72.2%)</w:t>
            </w:r>
          </w:p>
          <w:p w14:paraId="396F2D7E" w14:textId="77777777" w:rsidR="0025262A" w:rsidRDefault="0025262A" w:rsidP="0025262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8.9%)</w:t>
            </w:r>
          </w:p>
          <w:p w14:paraId="79311090" w14:textId="77777777" w:rsidR="0025262A" w:rsidRDefault="0025262A" w:rsidP="0025262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50.0%)</w:t>
            </w:r>
          </w:p>
          <w:p w14:paraId="6A5563B0" w14:textId="77777777" w:rsidR="0025262A" w:rsidRDefault="0025262A" w:rsidP="0025262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7.8%)</w:t>
            </w:r>
          </w:p>
          <w:p w14:paraId="68DE4F0C" w14:textId="77777777" w:rsidR="0025262A" w:rsidRDefault="0025262A" w:rsidP="0025262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338B5FB8" w14:textId="77777777" w:rsidR="0025262A" w:rsidRPr="00D57A68" w:rsidRDefault="0025262A" w:rsidP="0025262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7B6CB352" w14:textId="77777777" w:rsidTr="00D81954">
        <w:tc>
          <w:tcPr>
            <w:tcW w:w="3055" w:type="dxa"/>
          </w:tcPr>
          <w:p w14:paraId="35133968" w14:textId="77777777" w:rsidR="0025262A" w:rsidRPr="00D90D00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 xml:space="preserve">Did you experience any technical issues with using </w:t>
            </w:r>
            <w:r w:rsidRPr="00152A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health since the start of the COVID-19 pandemic?</w:t>
            </w:r>
          </w:p>
        </w:tc>
        <w:tc>
          <w:tcPr>
            <w:tcW w:w="2970" w:type="dxa"/>
          </w:tcPr>
          <w:p w14:paraId="3D8E133D" w14:textId="77777777" w:rsidR="0025262A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0E84D771" w14:textId="77777777" w:rsidR="0025262A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949BA15" w14:textId="77777777" w:rsidR="0025262A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3C747BAA" w14:textId="77777777" w:rsidR="0025262A" w:rsidRPr="00152A9D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fer not to say</w:t>
            </w:r>
          </w:p>
        </w:tc>
        <w:tc>
          <w:tcPr>
            <w:tcW w:w="2880" w:type="dxa"/>
          </w:tcPr>
          <w:p w14:paraId="5BB8FFE6" w14:textId="77777777" w:rsidR="0025262A" w:rsidRPr="008C5038" w:rsidRDefault="0025262A" w:rsidP="0025262A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0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 (66.7%)</w:t>
            </w:r>
          </w:p>
          <w:p w14:paraId="633DFDE8" w14:textId="77777777" w:rsidR="0025262A" w:rsidRDefault="0025262A" w:rsidP="0025262A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3.3%)</w:t>
            </w:r>
          </w:p>
          <w:p w14:paraId="5C42A7F0" w14:textId="77777777" w:rsidR="0025262A" w:rsidRDefault="0025262A" w:rsidP="0025262A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0431894B" w14:textId="77777777" w:rsidR="0025262A" w:rsidRDefault="0025262A" w:rsidP="0025262A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%)</w:t>
            </w:r>
          </w:p>
        </w:tc>
      </w:tr>
      <w:tr w:rsidR="0025262A" w14:paraId="466A15DB" w14:textId="77777777" w:rsidTr="00D81954">
        <w:tc>
          <w:tcPr>
            <w:tcW w:w="3055" w:type="dxa"/>
          </w:tcPr>
          <w:p w14:paraId="14285005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health technologies have been VALUABLE in taking care of patients during the COVID-19 pandemic.</w:t>
            </w:r>
          </w:p>
        </w:tc>
        <w:tc>
          <w:tcPr>
            <w:tcW w:w="2970" w:type="dxa"/>
          </w:tcPr>
          <w:p w14:paraId="699293C6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373C0978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54401B6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6D0250AC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CDDC11C" w14:textId="77777777" w:rsidR="0025262A" w:rsidRPr="00152A9D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880" w:type="dxa"/>
          </w:tcPr>
          <w:p w14:paraId="324614EE" w14:textId="77777777" w:rsidR="0025262A" w:rsidRPr="008C5038" w:rsidRDefault="0025262A" w:rsidP="0025262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038">
              <w:rPr>
                <w:rFonts w:ascii="Times New Roman" w:hAnsi="Times New Roman" w:cs="Times New Roman"/>
                <w:sz w:val="24"/>
                <w:szCs w:val="24"/>
              </w:rPr>
              <w:t>9 (56.3%)</w:t>
            </w:r>
          </w:p>
          <w:p w14:paraId="459DCC6C" w14:textId="77777777" w:rsidR="0025262A" w:rsidRDefault="0025262A" w:rsidP="0025262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7.5%)</w:t>
            </w:r>
          </w:p>
          <w:p w14:paraId="51B81C88" w14:textId="77777777" w:rsidR="0025262A" w:rsidRDefault="0025262A" w:rsidP="0025262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1F2B6A52" w14:textId="77777777" w:rsidR="0025262A" w:rsidRDefault="0025262A" w:rsidP="0025262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.3%)</w:t>
            </w:r>
          </w:p>
          <w:p w14:paraId="5F9A8841" w14:textId="77777777" w:rsidR="0025262A" w:rsidRDefault="0025262A" w:rsidP="0025262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58ACDBD9" w14:textId="77777777" w:rsidTr="00D81954">
        <w:tc>
          <w:tcPr>
            <w:tcW w:w="3055" w:type="dxa"/>
          </w:tcPr>
          <w:p w14:paraId="6ED55024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bookmarkStart w:id="0" w:name="_Hlk78571791"/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feel that it will be useful for my ICU to continue to utilize telehealth technologies AFTER hospital visitor restrictions have been lifted</w:t>
            </w:r>
            <w:bookmarkEnd w:id="0"/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70" w:type="dxa"/>
          </w:tcPr>
          <w:p w14:paraId="08707044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5C8F857E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090113BC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095EC86D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143BA8C2" w14:textId="77777777" w:rsidR="0025262A" w:rsidRPr="00152A9D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880" w:type="dxa"/>
          </w:tcPr>
          <w:p w14:paraId="4FC5E5EE" w14:textId="77777777" w:rsidR="0025262A" w:rsidRDefault="0025262A" w:rsidP="0025262A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3.8%)</w:t>
            </w:r>
          </w:p>
          <w:p w14:paraId="7612B1ED" w14:textId="77777777" w:rsidR="0025262A" w:rsidRDefault="0025262A" w:rsidP="0025262A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1.3%)</w:t>
            </w:r>
          </w:p>
          <w:p w14:paraId="4640C277" w14:textId="77777777" w:rsidR="0025262A" w:rsidRDefault="0025262A" w:rsidP="0025262A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8.8%)</w:t>
            </w:r>
          </w:p>
          <w:p w14:paraId="3D712254" w14:textId="77777777" w:rsidR="0025262A" w:rsidRDefault="0025262A" w:rsidP="0025262A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383EB4DA" w14:textId="77777777" w:rsidR="0025262A" w:rsidRPr="00EC2E4C" w:rsidRDefault="0025262A" w:rsidP="0025262A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.3%)</w:t>
            </w:r>
          </w:p>
        </w:tc>
      </w:tr>
      <w:tr w:rsidR="0025262A" w14:paraId="5B9F0AB2" w14:textId="77777777" w:rsidTr="00D81954">
        <w:tc>
          <w:tcPr>
            <w:tcW w:w="3055" w:type="dxa"/>
          </w:tcPr>
          <w:p w14:paraId="7A7AE6B3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I feel that telehealth technologies may CREATE MISTRUST among communicating parties due to not being able to communicate in person.</w:t>
            </w:r>
          </w:p>
        </w:tc>
        <w:tc>
          <w:tcPr>
            <w:tcW w:w="2970" w:type="dxa"/>
          </w:tcPr>
          <w:p w14:paraId="57F15D2F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6190AD2A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064FFCFA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45A8B8B2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4C24F24" w14:textId="77777777" w:rsidR="0025262A" w:rsidRPr="00152A9D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880" w:type="dxa"/>
          </w:tcPr>
          <w:p w14:paraId="5D63070C" w14:textId="77777777" w:rsidR="0025262A" w:rsidRDefault="0025262A" w:rsidP="0025262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2.5%)</w:t>
            </w:r>
          </w:p>
          <w:p w14:paraId="3B1231A6" w14:textId="77777777" w:rsidR="0025262A" w:rsidRDefault="0025262A" w:rsidP="0025262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2.5%)</w:t>
            </w:r>
          </w:p>
          <w:p w14:paraId="4407826C" w14:textId="77777777" w:rsidR="0025262A" w:rsidRDefault="0025262A" w:rsidP="0025262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.3%)</w:t>
            </w:r>
          </w:p>
          <w:p w14:paraId="6F235042" w14:textId="77777777" w:rsidR="0025262A" w:rsidRDefault="0025262A" w:rsidP="0025262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3.8%)</w:t>
            </w:r>
          </w:p>
          <w:p w14:paraId="38CAEAD0" w14:textId="77777777" w:rsidR="0025262A" w:rsidRPr="00EC2E4C" w:rsidRDefault="0025262A" w:rsidP="0025262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5.0%)</w:t>
            </w:r>
          </w:p>
        </w:tc>
      </w:tr>
      <w:tr w:rsidR="0025262A" w14:paraId="61357C2A" w14:textId="77777777" w:rsidTr="00D81954">
        <w:tc>
          <w:tcPr>
            <w:tcW w:w="3055" w:type="dxa"/>
          </w:tcPr>
          <w:p w14:paraId="7F6A4665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 xml:space="preserve">I would be interested in learning more about how </w:t>
            </w:r>
            <w:r w:rsidRPr="00152A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health could be used in my ICU.</w:t>
            </w:r>
          </w:p>
        </w:tc>
        <w:tc>
          <w:tcPr>
            <w:tcW w:w="2970" w:type="dxa"/>
          </w:tcPr>
          <w:p w14:paraId="2B1B9AF0" w14:textId="77777777" w:rsidR="0025262A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5D13A19B" w14:textId="77777777" w:rsidR="0025262A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52BAEE5" w14:textId="77777777" w:rsidR="0025262A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7E15D23" w14:textId="77777777" w:rsidR="0025262A" w:rsidRPr="00152A9D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fer not to say</w:t>
            </w:r>
          </w:p>
        </w:tc>
        <w:tc>
          <w:tcPr>
            <w:tcW w:w="2880" w:type="dxa"/>
          </w:tcPr>
          <w:p w14:paraId="6BBEC84D" w14:textId="77777777" w:rsidR="0025262A" w:rsidRDefault="0025262A" w:rsidP="0025262A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 (77.8%)</w:t>
            </w:r>
          </w:p>
          <w:p w14:paraId="111721D8" w14:textId="77777777" w:rsidR="0025262A" w:rsidRDefault="0025262A" w:rsidP="0025262A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1%)</w:t>
            </w:r>
          </w:p>
          <w:p w14:paraId="3F7A164A" w14:textId="77777777" w:rsidR="0025262A" w:rsidRDefault="0025262A" w:rsidP="0025262A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1.1%)</w:t>
            </w:r>
          </w:p>
          <w:p w14:paraId="49B5DEE9" w14:textId="77777777" w:rsidR="0025262A" w:rsidRPr="00EC2E4C" w:rsidRDefault="0025262A" w:rsidP="0025262A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%)</w:t>
            </w:r>
          </w:p>
        </w:tc>
      </w:tr>
    </w:tbl>
    <w:p w14:paraId="5BE94A32" w14:textId="77777777" w:rsidR="0025262A" w:rsidRDefault="0025262A" w:rsidP="002526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66F0D7" w14:textId="77777777" w:rsidR="005069C8" w:rsidRDefault="005069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D0526F" w14:textId="467D80BA" w:rsidR="0025262A" w:rsidRPr="008327CF" w:rsidRDefault="005069C8" w:rsidP="002526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25262A" w:rsidRPr="00553D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262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5262A" w:rsidRPr="00553DA9">
        <w:rPr>
          <w:rFonts w:ascii="Times New Roman" w:hAnsi="Times New Roman" w:cs="Times New Roman"/>
          <w:b/>
          <w:bCs/>
          <w:sz w:val="24"/>
          <w:szCs w:val="24"/>
        </w:rPr>
        <w:t xml:space="preserve">. Survey Questions Administered to </w:t>
      </w:r>
      <w:r w:rsidR="0025262A">
        <w:rPr>
          <w:rFonts w:ascii="Times New Roman" w:hAnsi="Times New Roman" w:cs="Times New Roman"/>
          <w:b/>
          <w:bCs/>
          <w:sz w:val="24"/>
          <w:szCs w:val="24"/>
        </w:rPr>
        <w:t>the Neurocritical Care Society and Responses Provided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55"/>
        <w:gridCol w:w="3330"/>
        <w:gridCol w:w="2970"/>
      </w:tblGrid>
      <w:tr w:rsidR="0025262A" w14:paraId="2A1C52CF" w14:textId="77777777" w:rsidTr="00D81954">
        <w:tc>
          <w:tcPr>
            <w:tcW w:w="3055" w:type="dxa"/>
          </w:tcPr>
          <w:p w14:paraId="15F71FE1" w14:textId="77777777" w:rsidR="0025262A" w:rsidRPr="00226591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6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stion</w:t>
            </w:r>
          </w:p>
        </w:tc>
        <w:tc>
          <w:tcPr>
            <w:tcW w:w="3330" w:type="dxa"/>
          </w:tcPr>
          <w:p w14:paraId="448EAD04" w14:textId="77777777" w:rsidR="0025262A" w:rsidRPr="00226591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6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wer Choices</w:t>
            </w:r>
          </w:p>
        </w:tc>
        <w:tc>
          <w:tcPr>
            <w:tcW w:w="2970" w:type="dxa"/>
          </w:tcPr>
          <w:p w14:paraId="309047B9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ponses</w:t>
            </w:r>
          </w:p>
        </w:tc>
      </w:tr>
      <w:tr w:rsidR="0025262A" w14:paraId="79C4701F" w14:textId="77777777" w:rsidTr="00D81954">
        <w:tc>
          <w:tcPr>
            <w:tcW w:w="3055" w:type="dxa"/>
          </w:tcPr>
          <w:p w14:paraId="1BA1976F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professional role in the ICU? </w:t>
            </w:r>
          </w:p>
        </w:tc>
        <w:tc>
          <w:tcPr>
            <w:tcW w:w="3330" w:type="dxa"/>
          </w:tcPr>
          <w:p w14:paraId="213B34B3" w14:textId="77777777" w:rsidR="0025262A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director or Critical care director</w:t>
            </w:r>
          </w:p>
          <w:p w14:paraId="7761736B" w14:textId="77777777" w:rsidR="0025262A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manager or Charge nurse</w:t>
            </w:r>
          </w:p>
          <w:p w14:paraId="7095B925" w14:textId="77777777" w:rsidR="0025262A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practice provider</w:t>
            </w:r>
          </w:p>
          <w:p w14:paraId="3AECA239" w14:textId="77777777" w:rsidR="0025262A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  <w:p w14:paraId="23184032" w14:textId="77777777" w:rsidR="0025262A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student, Resident, or Fellow</w:t>
            </w:r>
          </w:p>
          <w:p w14:paraId="74638FAF" w14:textId="77777777" w:rsidR="0025262A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hysician</w:t>
            </w:r>
          </w:p>
          <w:p w14:paraId="2A8C1E64" w14:textId="77777777" w:rsidR="0025262A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rofessional role</w:t>
            </w:r>
          </w:p>
          <w:p w14:paraId="5C76B8DE" w14:textId="77777777" w:rsidR="0025262A" w:rsidRPr="00D473A8" w:rsidRDefault="0025262A" w:rsidP="0025262A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519F14FC" w14:textId="77777777" w:rsidR="0025262A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1.8%)</w:t>
            </w:r>
          </w:p>
          <w:p w14:paraId="5EF4D672" w14:textId="77777777" w:rsidR="0025262A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71D3B784" w14:textId="77777777" w:rsidR="0025262A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3.6%)</w:t>
            </w:r>
          </w:p>
          <w:p w14:paraId="62343691" w14:textId="77777777" w:rsidR="0025262A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6%)</w:t>
            </w:r>
          </w:p>
          <w:p w14:paraId="081E3D02" w14:textId="77777777" w:rsidR="0025262A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0B173186" w14:textId="77777777" w:rsidR="0025262A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5.5%)</w:t>
            </w:r>
          </w:p>
          <w:p w14:paraId="13D39336" w14:textId="77777777" w:rsidR="0025262A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6%)</w:t>
            </w:r>
          </w:p>
          <w:p w14:paraId="36C33491" w14:textId="77777777" w:rsidR="0025262A" w:rsidRPr="00D473A8" w:rsidRDefault="0025262A" w:rsidP="0025262A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168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04D1AC4E" w14:textId="77777777" w:rsidTr="00D81954">
        <w:tc>
          <w:tcPr>
            <w:tcW w:w="3055" w:type="dxa"/>
          </w:tcPr>
          <w:p w14:paraId="000E401D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best describes the hospital setting in which you work?</w:t>
            </w:r>
          </w:p>
        </w:tc>
        <w:tc>
          <w:tcPr>
            <w:tcW w:w="3330" w:type="dxa"/>
          </w:tcPr>
          <w:p w14:paraId="3DBE4CE9" w14:textId="77777777" w:rsidR="0025262A" w:rsidRDefault="0025262A" w:rsidP="0025262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medical center</w:t>
            </w:r>
          </w:p>
          <w:p w14:paraId="48995F36" w14:textId="77777777" w:rsidR="0025262A" w:rsidRDefault="0025262A" w:rsidP="0025262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medical center/hospital</w:t>
            </w:r>
          </w:p>
          <w:p w14:paraId="3EE6768E" w14:textId="77777777" w:rsidR="0025262A" w:rsidRDefault="0025262A" w:rsidP="0025262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hospital</w:t>
            </w:r>
          </w:p>
          <w:p w14:paraId="2A5EFA8E" w14:textId="77777777" w:rsidR="0025262A" w:rsidRDefault="0025262A" w:rsidP="0025262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o practice</w:t>
            </w:r>
          </w:p>
          <w:p w14:paraId="18BEF2AE" w14:textId="77777777" w:rsidR="0025262A" w:rsidRDefault="0025262A" w:rsidP="0025262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7070AF8F" w14:textId="77777777" w:rsidR="0025262A" w:rsidRPr="00CB3CEA" w:rsidRDefault="0025262A" w:rsidP="0025262A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2E0C038D" w14:textId="77777777" w:rsidR="0025262A" w:rsidRDefault="0025262A" w:rsidP="0025262A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7.3%)</w:t>
            </w:r>
          </w:p>
          <w:p w14:paraId="1DF102C7" w14:textId="77777777" w:rsidR="0025262A" w:rsidRDefault="0025262A" w:rsidP="0025262A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3.6%)</w:t>
            </w:r>
          </w:p>
          <w:p w14:paraId="42045BDE" w14:textId="77777777" w:rsidR="0025262A" w:rsidRDefault="0025262A" w:rsidP="0025262A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3C4529BE" w14:textId="77777777" w:rsidR="0025262A" w:rsidRDefault="0025262A" w:rsidP="0025262A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  <w:p w14:paraId="445F2C8C" w14:textId="77777777" w:rsidR="0025262A" w:rsidRDefault="0025262A" w:rsidP="0025262A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123CDE7D" w14:textId="77777777" w:rsidR="0025262A" w:rsidRDefault="0025262A" w:rsidP="0025262A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4301CE7" w14:textId="77777777" w:rsidR="0025262A" w:rsidRPr="00D473A8" w:rsidRDefault="0025262A" w:rsidP="0025262A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4591CB09" w14:textId="77777777" w:rsidTr="00D81954">
        <w:tc>
          <w:tcPr>
            <w:tcW w:w="3055" w:type="dxa"/>
          </w:tcPr>
          <w:p w14:paraId="7ACBCC67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 average, what is the daily patient census in your ICU?</w:t>
            </w:r>
          </w:p>
        </w:tc>
        <w:tc>
          <w:tcPr>
            <w:tcW w:w="3330" w:type="dxa"/>
          </w:tcPr>
          <w:p w14:paraId="776D81BA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  <w:p w14:paraId="3F16B594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  <w:p w14:paraId="6540D617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  <w:p w14:paraId="03621CB5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  <w:p w14:paraId="65F3F1E4" w14:textId="77777777" w:rsidR="0025262A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5A93A320" w14:textId="77777777" w:rsidR="0025262A" w:rsidRPr="009E4FE8" w:rsidRDefault="0025262A" w:rsidP="0025262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6CE5E0A8" w14:textId="77777777" w:rsidR="0025262A" w:rsidRDefault="0025262A" w:rsidP="0025262A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9E88BA9" w14:textId="77777777" w:rsidR="0025262A" w:rsidRDefault="0025262A" w:rsidP="0025262A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54.6%)</w:t>
            </w:r>
          </w:p>
          <w:p w14:paraId="7942AB55" w14:textId="77777777" w:rsidR="0025262A" w:rsidRDefault="0025262A" w:rsidP="0025262A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8.2%)</w:t>
            </w:r>
          </w:p>
          <w:p w14:paraId="0DB3CD06" w14:textId="77777777" w:rsidR="0025262A" w:rsidRDefault="0025262A" w:rsidP="0025262A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8.2%)</w:t>
            </w:r>
          </w:p>
          <w:p w14:paraId="45CD1D72" w14:textId="77777777" w:rsidR="0025262A" w:rsidRDefault="0025262A" w:rsidP="0025262A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  <w:p w14:paraId="68EF7614" w14:textId="77777777" w:rsidR="0025262A" w:rsidRPr="00CC5CBA" w:rsidRDefault="0025262A" w:rsidP="0025262A">
            <w:pPr>
              <w:pStyle w:val="ListParagraph"/>
              <w:numPr>
                <w:ilvl w:val="0"/>
                <w:numId w:val="3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6C493B5C" w14:textId="77777777" w:rsidTr="00D81954">
        <w:tc>
          <w:tcPr>
            <w:tcW w:w="3055" w:type="dxa"/>
          </w:tcPr>
          <w:p w14:paraId="0526F615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peak of the pandemic in April 2020, your ICU cared for which of the following patient populations?</w:t>
            </w:r>
          </w:p>
        </w:tc>
        <w:tc>
          <w:tcPr>
            <w:tcW w:w="3330" w:type="dxa"/>
          </w:tcPr>
          <w:p w14:paraId="42BB46FD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patients only</w:t>
            </w:r>
          </w:p>
          <w:p w14:paraId="259F3D11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OVID-19 patients</w:t>
            </w:r>
          </w:p>
          <w:p w14:paraId="68F670E4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COVID-19 and non-COVID-19 patients</w:t>
            </w:r>
          </w:p>
          <w:p w14:paraId="5155D21D" w14:textId="77777777" w:rsidR="0025262A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646A82F7" w14:textId="77777777" w:rsidR="0025262A" w:rsidRPr="009E4FE8" w:rsidRDefault="0025262A" w:rsidP="002526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652F352A" w14:textId="77777777" w:rsidR="0025262A" w:rsidRDefault="0025262A" w:rsidP="0025262A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  <w:p w14:paraId="5F177AA0" w14:textId="77777777" w:rsidR="0025262A" w:rsidRDefault="0025262A" w:rsidP="0025262A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3.6%)</w:t>
            </w:r>
          </w:p>
          <w:p w14:paraId="22C83B52" w14:textId="77777777" w:rsidR="0025262A" w:rsidRDefault="0025262A" w:rsidP="0025262A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7.3%)</w:t>
            </w:r>
          </w:p>
          <w:p w14:paraId="7698818B" w14:textId="77777777" w:rsidR="0025262A" w:rsidRDefault="0025262A" w:rsidP="0025262A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53AE99A5" w14:textId="77777777" w:rsidR="0025262A" w:rsidRPr="00CC5CBA" w:rsidRDefault="0025262A" w:rsidP="0025262A">
            <w:pPr>
              <w:pStyle w:val="ListParagraph"/>
              <w:numPr>
                <w:ilvl w:val="0"/>
                <w:numId w:val="3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30CB602B" w14:textId="77777777" w:rsidTr="00D81954">
        <w:tc>
          <w:tcPr>
            <w:tcW w:w="3055" w:type="dxa"/>
          </w:tcPr>
          <w:p w14:paraId="50773241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to the start of the COVID-19 pandemic, did your ICU use telehealth (e.g., phone, virtual meeting software, other video communication)?</w:t>
            </w:r>
          </w:p>
        </w:tc>
        <w:tc>
          <w:tcPr>
            <w:tcW w:w="3330" w:type="dxa"/>
          </w:tcPr>
          <w:p w14:paraId="07CFCEF1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A42B989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CD48945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0A3075E" w14:textId="77777777" w:rsidR="0025262A" w:rsidRPr="00EA7622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095E58D3" w14:textId="77777777" w:rsidR="0025262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1.8%)</w:t>
            </w:r>
          </w:p>
          <w:p w14:paraId="0382488F" w14:textId="77777777" w:rsidR="0025262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68.2%)</w:t>
            </w:r>
          </w:p>
          <w:p w14:paraId="382653E1" w14:textId="77777777" w:rsidR="0025262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316CAA3B" w14:textId="77777777" w:rsidR="0025262A" w:rsidRPr="00CC5CB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7483FC62" w14:textId="77777777" w:rsidTr="00D81954">
        <w:tc>
          <w:tcPr>
            <w:tcW w:w="3055" w:type="dxa"/>
          </w:tcPr>
          <w:p w14:paraId="05351715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ce the start of the COVID-19 pandemic in mid-March, has your ICU utilized new telehealth technologies (e.g., phone, virtual mee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ftware, other video communication)?</w:t>
            </w:r>
          </w:p>
        </w:tc>
        <w:tc>
          <w:tcPr>
            <w:tcW w:w="3330" w:type="dxa"/>
          </w:tcPr>
          <w:p w14:paraId="60C342B7" w14:textId="77777777" w:rsidR="0025262A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  <w:p w14:paraId="3DE34843" w14:textId="77777777" w:rsidR="0025262A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3580DC0" w14:textId="77777777" w:rsidR="0025262A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74146FAA" w14:textId="77777777" w:rsidR="0025262A" w:rsidRPr="00EA7622" w:rsidRDefault="0025262A" w:rsidP="0025262A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4F0CC2B2" w14:textId="77777777" w:rsidR="0025262A" w:rsidRPr="006871E5" w:rsidRDefault="0025262A" w:rsidP="0025262A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E5">
              <w:rPr>
                <w:rFonts w:ascii="Times New Roman" w:hAnsi="Times New Roman" w:cs="Times New Roman"/>
                <w:sz w:val="24"/>
                <w:szCs w:val="24"/>
              </w:rPr>
              <w:t>17 (77.3%)</w:t>
            </w:r>
          </w:p>
          <w:p w14:paraId="3795FCE8" w14:textId="77777777" w:rsidR="0025262A" w:rsidRPr="006871E5" w:rsidRDefault="0025262A" w:rsidP="0025262A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E5">
              <w:rPr>
                <w:rFonts w:ascii="Times New Roman" w:hAnsi="Times New Roman" w:cs="Times New Roman"/>
                <w:sz w:val="24"/>
                <w:szCs w:val="24"/>
              </w:rPr>
              <w:t>3 (13.6%)</w:t>
            </w:r>
          </w:p>
          <w:p w14:paraId="10142CBF" w14:textId="77777777" w:rsidR="0025262A" w:rsidRPr="006871E5" w:rsidRDefault="0025262A" w:rsidP="0025262A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E5"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  <w:p w14:paraId="71055468" w14:textId="77777777" w:rsidR="0025262A" w:rsidRPr="006871E5" w:rsidRDefault="0025262A" w:rsidP="0025262A">
            <w:pPr>
              <w:pStyle w:val="ListParagraph"/>
              <w:numPr>
                <w:ilvl w:val="0"/>
                <w:numId w:val="3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E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4CCA2168" w14:textId="77777777" w:rsidTr="00D81954">
        <w:tc>
          <w:tcPr>
            <w:tcW w:w="3055" w:type="dxa"/>
          </w:tcPr>
          <w:p w14:paraId="06763D4E" w14:textId="77777777" w:rsidR="0025262A" w:rsidRPr="00EA7622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622">
              <w:rPr>
                <w:rFonts w:ascii="Times New Roman" w:hAnsi="Times New Roman" w:cs="Times New Roman"/>
                <w:sz w:val="24"/>
                <w:szCs w:val="24"/>
              </w:rPr>
              <w:t>Since the start of the COVID-19 pandemic in mid-March, what types of telehealth has your ICU utilized? Select all that apply.</w:t>
            </w:r>
          </w:p>
        </w:tc>
        <w:tc>
          <w:tcPr>
            <w:tcW w:w="3330" w:type="dxa"/>
          </w:tcPr>
          <w:p w14:paraId="011A9D00" w14:textId="77777777" w:rsidR="0025262A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ne (i.e., standard phone call with no video component)</w:t>
            </w:r>
          </w:p>
          <w:p w14:paraId="7505BD4C" w14:textId="77777777" w:rsidR="0025262A" w:rsidRPr="008D09E3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8D09E3">
              <w:rPr>
                <w:rFonts w:ascii="Times New Roman" w:hAnsi="Times New Roman" w:cs="Times New Roman"/>
                <w:sz w:val="24"/>
                <w:szCs w:val="24"/>
              </w:rPr>
              <w:t>Facetime or WhatsApp</w:t>
            </w:r>
          </w:p>
          <w:p w14:paraId="783C0491" w14:textId="77777777" w:rsidR="0025262A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tual meeting software (e.g., Zoom, Skype, Microsoft Teams)</w:t>
            </w:r>
          </w:p>
          <w:p w14:paraId="31883313" w14:textId="77777777" w:rsidR="0025262A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book (including Messenger)</w:t>
            </w:r>
          </w:p>
          <w:p w14:paraId="511C383E" w14:textId="77777777" w:rsidR="0025262A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ube or Google Duo</w:t>
            </w:r>
          </w:p>
          <w:p w14:paraId="42A68248" w14:textId="77777777" w:rsidR="0025262A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14:paraId="08E0E33E" w14:textId="77777777" w:rsidR="0025262A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367A8842" w14:textId="77777777" w:rsidR="0025262A" w:rsidRPr="00EA7622" w:rsidRDefault="0025262A" w:rsidP="0025262A">
            <w:pPr>
              <w:pStyle w:val="ListParagraph"/>
              <w:numPr>
                <w:ilvl w:val="0"/>
                <w:numId w:val="73"/>
              </w:numPr>
              <w:spacing w:line="480" w:lineRule="auto"/>
              <w:ind w:left="610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15CA1170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59.1%)</w:t>
            </w:r>
          </w:p>
          <w:p w14:paraId="040BB7C7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50.0%)</w:t>
            </w:r>
          </w:p>
          <w:p w14:paraId="509608B6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7.3%)</w:t>
            </w:r>
          </w:p>
          <w:p w14:paraId="26D90988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6%)</w:t>
            </w:r>
          </w:p>
          <w:p w14:paraId="6F4F70F5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.1%)</w:t>
            </w:r>
          </w:p>
          <w:p w14:paraId="55AD5CF1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0.9%)</w:t>
            </w:r>
          </w:p>
          <w:p w14:paraId="76D35FCA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6%)</w:t>
            </w:r>
          </w:p>
          <w:p w14:paraId="260ECB36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20968FCA" w14:textId="77777777" w:rsidR="0025262A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B170290" w14:textId="77777777" w:rsidR="0025262A" w:rsidRPr="000E5217" w:rsidRDefault="0025262A" w:rsidP="0025262A">
            <w:pPr>
              <w:pStyle w:val="ListParagraph"/>
              <w:numPr>
                <w:ilvl w:val="0"/>
                <w:numId w:val="3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6925D0AB" w14:textId="77777777" w:rsidTr="00D81954">
        <w:tc>
          <w:tcPr>
            <w:tcW w:w="3055" w:type="dxa"/>
          </w:tcPr>
          <w:p w14:paraId="01707D7C" w14:textId="77777777" w:rsidR="0025262A" w:rsidRPr="00EA7622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070">
              <w:rPr>
                <w:rFonts w:ascii="Times New Roman" w:hAnsi="Times New Roman" w:cs="Times New Roman"/>
                <w:sz w:val="24"/>
                <w:szCs w:val="24"/>
              </w:rPr>
              <w:t>Since the start of the COVID-19 pandemic in mid-March, what type(s) of interactions has telehealth been utilized for in your ICU? Select all that apply.</w:t>
            </w:r>
          </w:p>
        </w:tc>
        <w:tc>
          <w:tcPr>
            <w:tcW w:w="3330" w:type="dxa"/>
          </w:tcPr>
          <w:p w14:paraId="538AA456" w14:textId="77777777" w:rsidR="0025262A" w:rsidRPr="0018104D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04D">
              <w:rPr>
                <w:rFonts w:ascii="Times New Roman" w:hAnsi="Times New Roman" w:cs="Times New Roman"/>
                <w:sz w:val="24"/>
                <w:szCs w:val="24"/>
              </w:rPr>
              <w:t>Nurse to provider</w:t>
            </w:r>
          </w:p>
          <w:p w14:paraId="08CF4A1E" w14:textId="77777777" w:rsidR="0025262A" w:rsidRPr="0018104D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104D">
              <w:rPr>
                <w:rFonts w:ascii="Times New Roman" w:hAnsi="Times New Roman" w:cs="Times New Roman"/>
                <w:sz w:val="24"/>
                <w:szCs w:val="24"/>
              </w:rPr>
              <w:t>Provider to provider</w:t>
            </w:r>
          </w:p>
          <w:p w14:paraId="135B1BCC" w14:textId="77777777" w:rsidR="0025262A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to nurse</w:t>
            </w:r>
          </w:p>
          <w:p w14:paraId="29460BBF" w14:textId="77777777" w:rsidR="0025262A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to patient’s family</w:t>
            </w:r>
          </w:p>
          <w:p w14:paraId="7F3D5F6C" w14:textId="77777777" w:rsidR="0025262A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r to patient’s family</w:t>
            </w:r>
          </w:p>
          <w:p w14:paraId="7082A58C" w14:textId="77777777" w:rsidR="0025262A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to patient’s family</w:t>
            </w:r>
          </w:p>
          <w:p w14:paraId="5F15DAAD" w14:textId="77777777" w:rsidR="0025262A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n’t know</w:t>
            </w:r>
          </w:p>
          <w:p w14:paraId="64731190" w14:textId="77777777" w:rsidR="0025262A" w:rsidRPr="00926070" w:rsidRDefault="0025262A" w:rsidP="0025262A">
            <w:pPr>
              <w:pStyle w:val="ListParagraph"/>
              <w:numPr>
                <w:ilvl w:val="0"/>
                <w:numId w:val="7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2D759EAD" w14:textId="77777777" w:rsidR="0025262A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 (50.0%)</w:t>
            </w:r>
          </w:p>
          <w:p w14:paraId="145512C4" w14:textId="77777777" w:rsidR="0025262A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59.1%)</w:t>
            </w:r>
          </w:p>
          <w:p w14:paraId="1EBD9A5C" w14:textId="77777777" w:rsidR="0025262A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8.2%)</w:t>
            </w:r>
          </w:p>
          <w:p w14:paraId="6AD774E4" w14:textId="77777777" w:rsidR="0025262A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3.6%)</w:t>
            </w:r>
          </w:p>
          <w:p w14:paraId="66AC34E1" w14:textId="77777777" w:rsidR="0025262A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81.8%)</w:t>
            </w:r>
          </w:p>
          <w:p w14:paraId="777584DC" w14:textId="77777777" w:rsidR="0025262A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81.8%)</w:t>
            </w:r>
          </w:p>
          <w:p w14:paraId="7276E60D" w14:textId="77777777" w:rsidR="0025262A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6%)</w:t>
            </w:r>
          </w:p>
          <w:p w14:paraId="566483EC" w14:textId="77777777" w:rsidR="0025262A" w:rsidRPr="00CC1835" w:rsidRDefault="0025262A" w:rsidP="0025262A">
            <w:pPr>
              <w:pStyle w:val="ListParagraph"/>
              <w:numPr>
                <w:ilvl w:val="0"/>
                <w:numId w:val="3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4AB450C7" w14:textId="77777777" w:rsidTr="00D81954">
        <w:tc>
          <w:tcPr>
            <w:tcW w:w="3055" w:type="dxa"/>
          </w:tcPr>
          <w:p w14:paraId="6AC32B73" w14:textId="77777777" w:rsidR="0025262A" w:rsidRPr="00926070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D00">
              <w:rPr>
                <w:rFonts w:ascii="Times New Roman" w:hAnsi="Times New Roman" w:cs="Times New Roman"/>
                <w:sz w:val="24"/>
                <w:szCs w:val="24"/>
              </w:rPr>
              <w:t>What are reasons telehealth has been used in your ICU since the start of the COVID-19 pandemic? Select all that apply.</w:t>
            </w:r>
          </w:p>
        </w:tc>
        <w:tc>
          <w:tcPr>
            <w:tcW w:w="3330" w:type="dxa"/>
          </w:tcPr>
          <w:p w14:paraId="5C66DA3B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date on patient condition</w:t>
            </w:r>
          </w:p>
          <w:p w14:paraId="70CEE225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ent for procedure</w:t>
            </w:r>
          </w:p>
          <w:p w14:paraId="4BC6A80B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s of care discussion</w:t>
            </w:r>
          </w:p>
          <w:p w14:paraId="1F29788D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ive questions</w:t>
            </w:r>
          </w:p>
          <w:p w14:paraId="150288CD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1D46D034" w14:textId="77777777" w:rsidR="0025262A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40AE296A" w14:textId="77777777" w:rsidR="0025262A" w:rsidRPr="00D90D00" w:rsidRDefault="0025262A" w:rsidP="0025262A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7477AF21" w14:textId="77777777" w:rsidR="0025262A" w:rsidRDefault="0025262A" w:rsidP="0025262A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00.0%)</w:t>
            </w:r>
          </w:p>
          <w:p w14:paraId="2E868D36" w14:textId="77777777" w:rsidR="0025262A" w:rsidRDefault="0025262A" w:rsidP="0025262A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59.1%)</w:t>
            </w:r>
          </w:p>
          <w:p w14:paraId="7AE40CC8" w14:textId="77777777" w:rsidR="0025262A" w:rsidRDefault="0025262A" w:rsidP="0025262A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86.4%)</w:t>
            </w:r>
          </w:p>
          <w:p w14:paraId="19CB4F64" w14:textId="77777777" w:rsidR="0025262A" w:rsidRDefault="0025262A" w:rsidP="0025262A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1.8%)</w:t>
            </w:r>
          </w:p>
          <w:p w14:paraId="27B17730" w14:textId="77777777" w:rsidR="0025262A" w:rsidRDefault="0025262A" w:rsidP="0025262A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2.7%)</w:t>
            </w:r>
          </w:p>
          <w:p w14:paraId="5E362754" w14:textId="77777777" w:rsidR="0025262A" w:rsidRDefault="0025262A" w:rsidP="0025262A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5E8FB8E0" w14:textId="77777777" w:rsidR="0025262A" w:rsidRPr="00CC1835" w:rsidRDefault="0025262A" w:rsidP="0025262A">
            <w:pPr>
              <w:pStyle w:val="ListParagraph"/>
              <w:numPr>
                <w:ilvl w:val="0"/>
                <w:numId w:val="3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52CF3CDA" w14:textId="77777777" w:rsidTr="00D81954">
        <w:tc>
          <w:tcPr>
            <w:tcW w:w="3055" w:type="dxa"/>
          </w:tcPr>
          <w:p w14:paraId="028BAF40" w14:textId="77777777" w:rsidR="0025262A" w:rsidRPr="00D90D00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Did you experience any technical issues with using telehealth since the start of the COVID-19 pandemic?</w:t>
            </w:r>
          </w:p>
        </w:tc>
        <w:tc>
          <w:tcPr>
            <w:tcW w:w="3330" w:type="dxa"/>
          </w:tcPr>
          <w:p w14:paraId="43CECC44" w14:textId="77777777" w:rsidR="0025262A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F7F3860" w14:textId="77777777" w:rsidR="0025262A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EA2AC63" w14:textId="77777777" w:rsidR="0025262A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41BC595C" w14:textId="77777777" w:rsidR="0025262A" w:rsidRPr="00152A9D" w:rsidRDefault="0025262A" w:rsidP="0025262A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71BD00F3" w14:textId="77777777" w:rsidR="0025262A" w:rsidRDefault="0025262A" w:rsidP="0025262A">
            <w:pPr>
              <w:pStyle w:val="ListParagraph"/>
              <w:numPr>
                <w:ilvl w:val="0"/>
                <w:numId w:val="4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50.0%)</w:t>
            </w:r>
          </w:p>
          <w:p w14:paraId="7ADA6502" w14:textId="77777777" w:rsidR="0025262A" w:rsidRDefault="0025262A" w:rsidP="0025262A">
            <w:pPr>
              <w:pStyle w:val="ListParagraph"/>
              <w:numPr>
                <w:ilvl w:val="0"/>
                <w:numId w:val="4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1.8%)</w:t>
            </w:r>
          </w:p>
          <w:p w14:paraId="2761EBF3" w14:textId="77777777" w:rsidR="0025262A" w:rsidRDefault="0025262A" w:rsidP="0025262A">
            <w:pPr>
              <w:pStyle w:val="ListParagraph"/>
              <w:numPr>
                <w:ilvl w:val="0"/>
                <w:numId w:val="4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8.2%)</w:t>
            </w:r>
          </w:p>
          <w:p w14:paraId="72A5843E" w14:textId="77777777" w:rsidR="0025262A" w:rsidRPr="00150BAE" w:rsidRDefault="0025262A" w:rsidP="0025262A">
            <w:pPr>
              <w:pStyle w:val="ListParagraph"/>
              <w:numPr>
                <w:ilvl w:val="0"/>
                <w:numId w:val="4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60B3D061" w14:textId="77777777" w:rsidTr="00D81954">
        <w:tc>
          <w:tcPr>
            <w:tcW w:w="3055" w:type="dxa"/>
          </w:tcPr>
          <w:p w14:paraId="735E5A9F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Telehealth technologies have been VALUABLE in taking care of patients during the COVID-19 pandemic.</w:t>
            </w:r>
          </w:p>
        </w:tc>
        <w:tc>
          <w:tcPr>
            <w:tcW w:w="3330" w:type="dxa"/>
          </w:tcPr>
          <w:p w14:paraId="05C78764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52A1C418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22ECB279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6D87990E" w14:textId="77777777" w:rsidR="0025262A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607AAC5" w14:textId="77777777" w:rsidR="0025262A" w:rsidRPr="00152A9D" w:rsidRDefault="0025262A" w:rsidP="0025262A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970" w:type="dxa"/>
          </w:tcPr>
          <w:p w14:paraId="6F2F04A1" w14:textId="77777777" w:rsidR="0025262A" w:rsidRDefault="0025262A" w:rsidP="0025262A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0.0%)</w:t>
            </w:r>
          </w:p>
          <w:p w14:paraId="79D1961C" w14:textId="77777777" w:rsidR="0025262A" w:rsidRDefault="0025262A" w:rsidP="0025262A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0.0%)</w:t>
            </w:r>
          </w:p>
          <w:p w14:paraId="7878B9AA" w14:textId="77777777" w:rsidR="0025262A" w:rsidRDefault="0025262A" w:rsidP="0025262A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A779496" w14:textId="77777777" w:rsidR="0025262A" w:rsidRDefault="0025262A" w:rsidP="0025262A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688C12A2" w14:textId="77777777" w:rsidR="0025262A" w:rsidRPr="00150BAE" w:rsidRDefault="0025262A" w:rsidP="0025262A">
            <w:pPr>
              <w:pStyle w:val="ListParagraph"/>
              <w:numPr>
                <w:ilvl w:val="0"/>
                <w:numId w:val="4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6B48E1E0" w14:textId="77777777" w:rsidTr="00D81954">
        <w:tc>
          <w:tcPr>
            <w:tcW w:w="3055" w:type="dxa"/>
          </w:tcPr>
          <w:p w14:paraId="6D4DF8EB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 xml:space="preserve">I feel that it will be useful for my ICU to continue to utilize </w:t>
            </w:r>
            <w:r w:rsidRPr="00152A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health technologies AFTER hospital visitor restrictions have been lifted.</w:t>
            </w:r>
          </w:p>
        </w:tc>
        <w:tc>
          <w:tcPr>
            <w:tcW w:w="3330" w:type="dxa"/>
          </w:tcPr>
          <w:p w14:paraId="63534DD9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ngly agree</w:t>
            </w:r>
          </w:p>
          <w:p w14:paraId="0DDE6F0D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29570ACF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ither agree nor disagree</w:t>
            </w:r>
          </w:p>
          <w:p w14:paraId="0B466CD0" w14:textId="77777777" w:rsidR="0025262A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7C91139" w14:textId="77777777" w:rsidR="0025262A" w:rsidRPr="00152A9D" w:rsidRDefault="0025262A" w:rsidP="0025262A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970" w:type="dxa"/>
          </w:tcPr>
          <w:p w14:paraId="67A6913F" w14:textId="77777777" w:rsidR="0025262A" w:rsidRDefault="0025262A" w:rsidP="0025262A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 (43.8%)</w:t>
            </w:r>
          </w:p>
          <w:p w14:paraId="7C1EFA0C" w14:textId="77777777" w:rsidR="0025262A" w:rsidRDefault="0025262A" w:rsidP="0025262A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50.0%)</w:t>
            </w:r>
          </w:p>
          <w:p w14:paraId="4B6B883C" w14:textId="77777777" w:rsidR="0025262A" w:rsidRDefault="0025262A" w:rsidP="0025262A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(6.3%)</w:t>
            </w:r>
          </w:p>
          <w:p w14:paraId="77563298" w14:textId="77777777" w:rsidR="0025262A" w:rsidRDefault="0025262A" w:rsidP="0025262A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0DFF864" w14:textId="77777777" w:rsidR="0025262A" w:rsidRPr="00150BAE" w:rsidRDefault="0025262A" w:rsidP="0025262A">
            <w:pPr>
              <w:pStyle w:val="ListParagraph"/>
              <w:numPr>
                <w:ilvl w:val="0"/>
                <w:numId w:val="4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76E90B6F" w14:textId="77777777" w:rsidTr="00D81954">
        <w:tc>
          <w:tcPr>
            <w:tcW w:w="3055" w:type="dxa"/>
          </w:tcPr>
          <w:p w14:paraId="660E4E80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feel that telehealth technologies may CREATE MISTRUST among communicating parties due to not being able to communicate in person.</w:t>
            </w:r>
          </w:p>
        </w:tc>
        <w:tc>
          <w:tcPr>
            <w:tcW w:w="3330" w:type="dxa"/>
          </w:tcPr>
          <w:p w14:paraId="4DE675B7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1D3ED8EE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0F14E813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3017CA90" w14:textId="77777777" w:rsidR="0025262A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1BC2CFDB" w14:textId="77777777" w:rsidR="0025262A" w:rsidRPr="00152A9D" w:rsidRDefault="0025262A" w:rsidP="0025262A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970" w:type="dxa"/>
          </w:tcPr>
          <w:p w14:paraId="1BACBA5C" w14:textId="77777777" w:rsidR="0025262A" w:rsidRDefault="0025262A" w:rsidP="0025262A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.3%)</w:t>
            </w:r>
          </w:p>
          <w:p w14:paraId="4C761EEF" w14:textId="77777777" w:rsidR="0025262A" w:rsidRDefault="0025262A" w:rsidP="0025262A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.3%)</w:t>
            </w:r>
          </w:p>
          <w:p w14:paraId="6A8D838C" w14:textId="77777777" w:rsidR="0025262A" w:rsidRDefault="0025262A" w:rsidP="0025262A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1.3%)</w:t>
            </w:r>
          </w:p>
          <w:p w14:paraId="51FC9210" w14:textId="77777777" w:rsidR="0025262A" w:rsidRDefault="0025262A" w:rsidP="0025262A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43.8%)</w:t>
            </w:r>
          </w:p>
          <w:p w14:paraId="617C417C" w14:textId="77777777" w:rsidR="0025262A" w:rsidRPr="00150BAE" w:rsidRDefault="0025262A" w:rsidP="0025262A">
            <w:pPr>
              <w:pStyle w:val="ListParagraph"/>
              <w:numPr>
                <w:ilvl w:val="0"/>
                <w:numId w:val="4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2.5%)</w:t>
            </w:r>
          </w:p>
        </w:tc>
      </w:tr>
      <w:tr w:rsidR="0025262A" w14:paraId="373F0E5D" w14:textId="77777777" w:rsidTr="00D81954">
        <w:tc>
          <w:tcPr>
            <w:tcW w:w="3055" w:type="dxa"/>
          </w:tcPr>
          <w:p w14:paraId="656895E9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I would be interested in learning more about how telehealth could be used in my ICU.</w:t>
            </w:r>
          </w:p>
        </w:tc>
        <w:tc>
          <w:tcPr>
            <w:tcW w:w="3330" w:type="dxa"/>
          </w:tcPr>
          <w:p w14:paraId="784BFDC2" w14:textId="77777777" w:rsidR="0025262A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652EDD2" w14:textId="77777777" w:rsidR="0025262A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67A4BF6" w14:textId="77777777" w:rsidR="0025262A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1CC0D876" w14:textId="77777777" w:rsidR="0025262A" w:rsidRPr="00152A9D" w:rsidRDefault="0025262A" w:rsidP="0025262A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2D3CF445" w14:textId="77777777" w:rsidR="0025262A" w:rsidRDefault="0025262A" w:rsidP="0025262A">
            <w:pPr>
              <w:pStyle w:val="ListParagraph"/>
              <w:numPr>
                <w:ilvl w:val="0"/>
                <w:numId w:val="4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52.4%)</w:t>
            </w:r>
          </w:p>
          <w:p w14:paraId="1673C6E6" w14:textId="77777777" w:rsidR="0025262A" w:rsidRDefault="0025262A" w:rsidP="0025262A">
            <w:pPr>
              <w:pStyle w:val="ListParagraph"/>
              <w:numPr>
                <w:ilvl w:val="0"/>
                <w:numId w:val="4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3.8%)</w:t>
            </w:r>
          </w:p>
          <w:p w14:paraId="72A21222" w14:textId="77777777" w:rsidR="0025262A" w:rsidRDefault="0025262A" w:rsidP="0025262A">
            <w:pPr>
              <w:pStyle w:val="ListParagraph"/>
              <w:numPr>
                <w:ilvl w:val="0"/>
                <w:numId w:val="4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4.3%)</w:t>
            </w:r>
          </w:p>
          <w:p w14:paraId="4E9EA57A" w14:textId="77777777" w:rsidR="0025262A" w:rsidRPr="00150BAE" w:rsidRDefault="0025262A" w:rsidP="0025262A">
            <w:pPr>
              <w:pStyle w:val="ListParagraph"/>
              <w:numPr>
                <w:ilvl w:val="0"/>
                <w:numId w:val="4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9.5%)</w:t>
            </w:r>
          </w:p>
        </w:tc>
      </w:tr>
    </w:tbl>
    <w:p w14:paraId="0916E5D9" w14:textId="77777777" w:rsidR="0025262A" w:rsidRDefault="0025262A" w:rsidP="002526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7C6410" w14:textId="77777777" w:rsidR="0025262A" w:rsidRDefault="0025262A" w:rsidP="002526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17966D" w14:textId="78DE1165" w:rsidR="0025262A" w:rsidRPr="008327CF" w:rsidRDefault="005069C8" w:rsidP="002526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25262A" w:rsidRPr="00553D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26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5262A" w:rsidRPr="00553DA9">
        <w:rPr>
          <w:rFonts w:ascii="Times New Roman" w:hAnsi="Times New Roman" w:cs="Times New Roman"/>
          <w:b/>
          <w:bCs/>
          <w:sz w:val="24"/>
          <w:szCs w:val="24"/>
        </w:rPr>
        <w:t xml:space="preserve">. Survey Questions Administered to </w:t>
      </w:r>
      <w:r w:rsidR="0025262A">
        <w:rPr>
          <w:rFonts w:ascii="Times New Roman" w:hAnsi="Times New Roman" w:cs="Times New Roman"/>
          <w:b/>
          <w:bCs/>
          <w:sz w:val="24"/>
          <w:szCs w:val="24"/>
        </w:rPr>
        <w:t>the Society of Critical Care Medicine and Responses Provided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55"/>
        <w:gridCol w:w="3330"/>
        <w:gridCol w:w="2970"/>
      </w:tblGrid>
      <w:tr w:rsidR="0025262A" w14:paraId="3A9B2BB1" w14:textId="77777777" w:rsidTr="00D81954">
        <w:tc>
          <w:tcPr>
            <w:tcW w:w="3055" w:type="dxa"/>
          </w:tcPr>
          <w:p w14:paraId="44F29A8E" w14:textId="77777777" w:rsidR="0025262A" w:rsidRPr="00226591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6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stion</w:t>
            </w:r>
          </w:p>
        </w:tc>
        <w:tc>
          <w:tcPr>
            <w:tcW w:w="3330" w:type="dxa"/>
          </w:tcPr>
          <w:p w14:paraId="2A2013F3" w14:textId="77777777" w:rsidR="0025262A" w:rsidRPr="00226591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65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swer Choices</w:t>
            </w:r>
          </w:p>
        </w:tc>
        <w:tc>
          <w:tcPr>
            <w:tcW w:w="2970" w:type="dxa"/>
          </w:tcPr>
          <w:p w14:paraId="2BAA2D5E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sponses</w:t>
            </w:r>
          </w:p>
        </w:tc>
      </w:tr>
      <w:tr w:rsidR="0025262A" w14:paraId="60B84085" w14:textId="77777777" w:rsidTr="00D81954">
        <w:tc>
          <w:tcPr>
            <w:tcW w:w="3055" w:type="dxa"/>
          </w:tcPr>
          <w:p w14:paraId="6DE7F625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is your professional role in the ICU? </w:t>
            </w:r>
          </w:p>
        </w:tc>
        <w:tc>
          <w:tcPr>
            <w:tcW w:w="3330" w:type="dxa"/>
          </w:tcPr>
          <w:p w14:paraId="76DAE944" w14:textId="77777777" w:rsidR="0025262A" w:rsidRPr="00D6585B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85B">
              <w:rPr>
                <w:rFonts w:ascii="Times New Roman" w:hAnsi="Times New Roman" w:cs="Times New Roman"/>
                <w:sz w:val="24"/>
                <w:szCs w:val="24"/>
              </w:rPr>
              <w:t>Medical director or Critical care director</w:t>
            </w:r>
          </w:p>
          <w:p w14:paraId="4733D169" w14:textId="77777777" w:rsidR="0025262A" w:rsidRPr="00D6585B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85B">
              <w:rPr>
                <w:rFonts w:ascii="Times New Roman" w:hAnsi="Times New Roman" w:cs="Times New Roman"/>
                <w:sz w:val="24"/>
                <w:szCs w:val="24"/>
              </w:rPr>
              <w:t>Nurse manager or Charge nurse</w:t>
            </w:r>
          </w:p>
          <w:p w14:paraId="29F57ECA" w14:textId="77777777" w:rsidR="0025262A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 practice provider</w:t>
            </w:r>
          </w:p>
          <w:p w14:paraId="4A0DD676" w14:textId="77777777" w:rsidR="0025262A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  <w:p w14:paraId="0FE946DC" w14:textId="77777777" w:rsidR="0025262A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student, Resident, or Fellow</w:t>
            </w:r>
          </w:p>
          <w:p w14:paraId="03501F2C" w14:textId="77777777" w:rsidR="0025262A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hysician</w:t>
            </w:r>
          </w:p>
          <w:p w14:paraId="33C885C5" w14:textId="77777777" w:rsidR="0025262A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rofessional role</w:t>
            </w:r>
          </w:p>
          <w:p w14:paraId="2EC0A58B" w14:textId="77777777" w:rsidR="0025262A" w:rsidRPr="00D473A8" w:rsidRDefault="0025262A" w:rsidP="0025262A">
            <w:pPr>
              <w:pStyle w:val="ListParagraph"/>
              <w:numPr>
                <w:ilvl w:val="0"/>
                <w:numId w:val="4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2F9BA136" w14:textId="77777777" w:rsidR="0025262A" w:rsidRPr="00D6585B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D6585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D6585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08454AF" w14:textId="77777777" w:rsidR="0025262A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2%)</w:t>
            </w:r>
          </w:p>
          <w:p w14:paraId="6FB17CA9" w14:textId="77777777" w:rsidR="0025262A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ind w:left="168" w:firstLine="1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1.8%)</w:t>
            </w:r>
          </w:p>
          <w:p w14:paraId="07085D5B" w14:textId="77777777" w:rsidR="0025262A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ind w:left="168" w:firstLine="1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.1%)</w:t>
            </w:r>
          </w:p>
          <w:p w14:paraId="66F211BF" w14:textId="77777777" w:rsidR="0025262A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ind w:left="168" w:firstLine="1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2%)</w:t>
            </w:r>
          </w:p>
          <w:p w14:paraId="6F9FB43C" w14:textId="77777777" w:rsidR="0025262A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ind w:left="168" w:firstLine="1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37.5%)</w:t>
            </w:r>
          </w:p>
          <w:p w14:paraId="5CD2588F" w14:textId="77777777" w:rsidR="0025262A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ind w:left="168" w:firstLine="1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.4%)</w:t>
            </w:r>
          </w:p>
          <w:p w14:paraId="0C9C3C0C" w14:textId="77777777" w:rsidR="0025262A" w:rsidRPr="00D473A8" w:rsidRDefault="0025262A" w:rsidP="0025262A">
            <w:pPr>
              <w:pStyle w:val="ListParagraph"/>
              <w:numPr>
                <w:ilvl w:val="0"/>
                <w:numId w:val="46"/>
              </w:numPr>
              <w:spacing w:line="480" w:lineRule="auto"/>
              <w:ind w:left="168" w:firstLine="1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36DF4774" w14:textId="77777777" w:rsidTr="00D81954">
        <w:tc>
          <w:tcPr>
            <w:tcW w:w="3055" w:type="dxa"/>
          </w:tcPr>
          <w:p w14:paraId="179015F2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ch best describes the hospital setting in which you work?</w:t>
            </w:r>
          </w:p>
        </w:tc>
        <w:tc>
          <w:tcPr>
            <w:tcW w:w="3330" w:type="dxa"/>
          </w:tcPr>
          <w:p w14:paraId="0DA6A069" w14:textId="77777777" w:rsidR="0025262A" w:rsidRPr="009C4D03" w:rsidRDefault="0025262A" w:rsidP="0025262A">
            <w:pPr>
              <w:pStyle w:val="ListParagraph"/>
              <w:numPr>
                <w:ilvl w:val="0"/>
                <w:numId w:val="4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D03">
              <w:rPr>
                <w:rFonts w:ascii="Times New Roman" w:hAnsi="Times New Roman" w:cs="Times New Roman"/>
                <w:sz w:val="24"/>
                <w:szCs w:val="24"/>
              </w:rPr>
              <w:t>Academic medical center</w:t>
            </w:r>
          </w:p>
          <w:p w14:paraId="4C649829" w14:textId="77777777" w:rsidR="0025262A" w:rsidRDefault="0025262A" w:rsidP="0025262A">
            <w:pPr>
              <w:pStyle w:val="ListParagraph"/>
              <w:numPr>
                <w:ilvl w:val="0"/>
                <w:numId w:val="4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medical center/hospital</w:t>
            </w:r>
          </w:p>
          <w:p w14:paraId="4A2E49B1" w14:textId="77777777" w:rsidR="0025262A" w:rsidRDefault="0025262A" w:rsidP="0025262A">
            <w:pPr>
              <w:pStyle w:val="ListParagraph"/>
              <w:numPr>
                <w:ilvl w:val="0"/>
                <w:numId w:val="4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-based hospital</w:t>
            </w:r>
          </w:p>
          <w:p w14:paraId="6CCDDB3F" w14:textId="77777777" w:rsidR="0025262A" w:rsidRDefault="0025262A" w:rsidP="0025262A">
            <w:pPr>
              <w:pStyle w:val="ListParagraph"/>
              <w:numPr>
                <w:ilvl w:val="0"/>
                <w:numId w:val="4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hospital</w:t>
            </w:r>
          </w:p>
          <w:p w14:paraId="3060F8D3" w14:textId="77777777" w:rsidR="0025262A" w:rsidRDefault="0025262A" w:rsidP="0025262A">
            <w:pPr>
              <w:pStyle w:val="ListParagraph"/>
              <w:numPr>
                <w:ilvl w:val="0"/>
                <w:numId w:val="4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o practice</w:t>
            </w:r>
          </w:p>
          <w:p w14:paraId="133670BA" w14:textId="77777777" w:rsidR="0025262A" w:rsidRDefault="0025262A" w:rsidP="0025262A">
            <w:pPr>
              <w:pStyle w:val="ListParagraph"/>
              <w:numPr>
                <w:ilvl w:val="0"/>
                <w:numId w:val="4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  <w:p w14:paraId="2A8F3A48" w14:textId="77777777" w:rsidR="0025262A" w:rsidRPr="00CB3CEA" w:rsidRDefault="0025262A" w:rsidP="0025262A">
            <w:pPr>
              <w:pStyle w:val="ListParagraph"/>
              <w:numPr>
                <w:ilvl w:val="0"/>
                <w:numId w:val="4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53BBA429" w14:textId="77777777" w:rsidR="0025262A" w:rsidRPr="009C4D03" w:rsidRDefault="0025262A" w:rsidP="0025262A">
            <w:pPr>
              <w:pStyle w:val="ListParagraph"/>
              <w:numPr>
                <w:ilvl w:val="0"/>
                <w:numId w:val="4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</w:t>
            </w:r>
            <w:r w:rsidRPr="009C4D0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Pr="009C4D0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095A816" w14:textId="77777777" w:rsidR="0025262A" w:rsidRDefault="0025262A" w:rsidP="0025262A">
            <w:pPr>
              <w:pStyle w:val="ListParagraph"/>
              <w:numPr>
                <w:ilvl w:val="0"/>
                <w:numId w:val="4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6.9%)</w:t>
            </w:r>
          </w:p>
          <w:p w14:paraId="685E431C" w14:textId="77777777" w:rsidR="0025262A" w:rsidRDefault="0025262A" w:rsidP="0025262A">
            <w:pPr>
              <w:pStyle w:val="ListParagraph"/>
              <w:numPr>
                <w:ilvl w:val="0"/>
                <w:numId w:val="4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2%)</w:t>
            </w:r>
          </w:p>
          <w:p w14:paraId="03417154" w14:textId="77777777" w:rsidR="0025262A" w:rsidRDefault="0025262A" w:rsidP="0025262A">
            <w:pPr>
              <w:pStyle w:val="ListParagraph"/>
              <w:numPr>
                <w:ilvl w:val="0"/>
                <w:numId w:val="4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5.0%)</w:t>
            </w:r>
          </w:p>
          <w:p w14:paraId="00A54311" w14:textId="77777777" w:rsidR="0025262A" w:rsidRDefault="0025262A" w:rsidP="0025262A">
            <w:pPr>
              <w:pStyle w:val="ListParagraph"/>
              <w:numPr>
                <w:ilvl w:val="0"/>
                <w:numId w:val="4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5F0A8259" w14:textId="77777777" w:rsidR="0025262A" w:rsidRDefault="0025262A" w:rsidP="0025262A">
            <w:pPr>
              <w:pStyle w:val="ListParagraph"/>
              <w:numPr>
                <w:ilvl w:val="0"/>
                <w:numId w:val="4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2%)</w:t>
            </w:r>
          </w:p>
          <w:p w14:paraId="31377063" w14:textId="77777777" w:rsidR="0025262A" w:rsidRPr="00D473A8" w:rsidRDefault="0025262A" w:rsidP="0025262A">
            <w:pPr>
              <w:pStyle w:val="ListParagraph"/>
              <w:numPr>
                <w:ilvl w:val="0"/>
                <w:numId w:val="4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3C0A18AF" w14:textId="77777777" w:rsidTr="00D81954">
        <w:tc>
          <w:tcPr>
            <w:tcW w:w="3055" w:type="dxa"/>
          </w:tcPr>
          <w:p w14:paraId="2EC4FD8A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what country do you work?</w:t>
            </w:r>
          </w:p>
        </w:tc>
        <w:tc>
          <w:tcPr>
            <w:tcW w:w="3330" w:type="dxa"/>
          </w:tcPr>
          <w:p w14:paraId="563F6D26" w14:textId="77777777" w:rsidR="0025262A" w:rsidRDefault="0025262A" w:rsidP="0025262A">
            <w:pPr>
              <w:pStyle w:val="ListParagraph"/>
              <w:numPr>
                <w:ilvl w:val="0"/>
                <w:numId w:val="4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  <w:p w14:paraId="5A4B38B9" w14:textId="77777777" w:rsidR="0025262A" w:rsidRDefault="0025262A" w:rsidP="0025262A">
            <w:pPr>
              <w:pStyle w:val="ListParagraph"/>
              <w:numPr>
                <w:ilvl w:val="0"/>
                <w:numId w:val="4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ly</w:t>
            </w:r>
          </w:p>
          <w:p w14:paraId="12CBFCF5" w14:textId="77777777" w:rsidR="0025262A" w:rsidRPr="004577D4" w:rsidRDefault="0025262A" w:rsidP="0025262A">
            <w:pPr>
              <w:pStyle w:val="ListParagraph"/>
              <w:numPr>
                <w:ilvl w:val="0"/>
                <w:numId w:val="4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36B3FE20" w14:textId="77777777" w:rsidR="0025262A" w:rsidRDefault="0025262A" w:rsidP="0025262A">
            <w:pPr>
              <w:pStyle w:val="ListParagraph"/>
              <w:numPr>
                <w:ilvl w:val="0"/>
                <w:numId w:val="5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89.7%)</w:t>
            </w:r>
          </w:p>
          <w:p w14:paraId="3228D12A" w14:textId="77777777" w:rsidR="0025262A" w:rsidRDefault="0025262A" w:rsidP="0025262A">
            <w:pPr>
              <w:pStyle w:val="ListParagraph"/>
              <w:numPr>
                <w:ilvl w:val="0"/>
                <w:numId w:val="5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0.3%)</w:t>
            </w:r>
          </w:p>
          <w:p w14:paraId="62ED134B" w14:textId="77777777" w:rsidR="0025262A" w:rsidRPr="004577D4" w:rsidRDefault="0025262A" w:rsidP="0025262A">
            <w:pPr>
              <w:pStyle w:val="ListParagraph"/>
              <w:numPr>
                <w:ilvl w:val="0"/>
                <w:numId w:val="5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1EFE78F4" w14:textId="77777777" w:rsidTr="00D81954">
        <w:tc>
          <w:tcPr>
            <w:tcW w:w="3055" w:type="dxa"/>
          </w:tcPr>
          <w:p w14:paraId="6A61D5C0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average, what is the daily patient census in your ICU?</w:t>
            </w:r>
          </w:p>
        </w:tc>
        <w:tc>
          <w:tcPr>
            <w:tcW w:w="3330" w:type="dxa"/>
          </w:tcPr>
          <w:p w14:paraId="46522155" w14:textId="77777777" w:rsidR="0025262A" w:rsidRPr="008D7BD4" w:rsidRDefault="0025262A" w:rsidP="0025262A">
            <w:pPr>
              <w:pStyle w:val="ListParagraph"/>
              <w:numPr>
                <w:ilvl w:val="0"/>
                <w:numId w:val="5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BD4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  <w:p w14:paraId="57D59A03" w14:textId="77777777" w:rsidR="0025262A" w:rsidRPr="008D7BD4" w:rsidRDefault="0025262A" w:rsidP="0025262A">
            <w:pPr>
              <w:pStyle w:val="ListParagraph"/>
              <w:numPr>
                <w:ilvl w:val="0"/>
                <w:numId w:val="5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BD4"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  <w:p w14:paraId="388240A7" w14:textId="77777777" w:rsidR="0025262A" w:rsidRDefault="0025262A" w:rsidP="0025262A">
            <w:pPr>
              <w:pStyle w:val="ListParagraph"/>
              <w:numPr>
                <w:ilvl w:val="0"/>
                <w:numId w:val="5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  <w:p w14:paraId="77F71F28" w14:textId="77777777" w:rsidR="0025262A" w:rsidRDefault="0025262A" w:rsidP="0025262A">
            <w:pPr>
              <w:pStyle w:val="ListParagraph"/>
              <w:numPr>
                <w:ilvl w:val="0"/>
                <w:numId w:val="5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  <w:p w14:paraId="5E732F3A" w14:textId="77777777" w:rsidR="0025262A" w:rsidRDefault="0025262A" w:rsidP="0025262A">
            <w:pPr>
              <w:pStyle w:val="ListParagraph"/>
              <w:numPr>
                <w:ilvl w:val="0"/>
                <w:numId w:val="5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03E79AEB" w14:textId="77777777" w:rsidR="0025262A" w:rsidRPr="009E4FE8" w:rsidRDefault="0025262A" w:rsidP="0025262A">
            <w:pPr>
              <w:pStyle w:val="ListParagraph"/>
              <w:numPr>
                <w:ilvl w:val="0"/>
                <w:numId w:val="5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672ECA7D" w14:textId="77777777" w:rsidR="0025262A" w:rsidRPr="008D7BD4" w:rsidRDefault="0025262A" w:rsidP="0025262A">
            <w:pPr>
              <w:pStyle w:val="ListParagraph"/>
              <w:numPr>
                <w:ilvl w:val="0"/>
                <w:numId w:val="5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D7B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8D7B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91B0231" w14:textId="77777777" w:rsidR="0025262A" w:rsidRPr="008D7BD4" w:rsidRDefault="0025262A" w:rsidP="0025262A">
            <w:pPr>
              <w:pStyle w:val="ListParagraph"/>
              <w:numPr>
                <w:ilvl w:val="0"/>
                <w:numId w:val="5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D7BD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Pr="008D7BD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C2FD10A" w14:textId="77777777" w:rsidR="0025262A" w:rsidRDefault="0025262A" w:rsidP="0025262A">
            <w:pPr>
              <w:pStyle w:val="ListParagraph"/>
              <w:numPr>
                <w:ilvl w:val="0"/>
                <w:numId w:val="5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9.1%)</w:t>
            </w:r>
          </w:p>
          <w:p w14:paraId="0173522A" w14:textId="77777777" w:rsidR="0025262A" w:rsidRDefault="0025262A" w:rsidP="0025262A">
            <w:pPr>
              <w:pStyle w:val="ListParagraph"/>
              <w:numPr>
                <w:ilvl w:val="0"/>
                <w:numId w:val="5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5.7%)</w:t>
            </w:r>
          </w:p>
          <w:p w14:paraId="4023CD87" w14:textId="77777777" w:rsidR="0025262A" w:rsidRDefault="0025262A" w:rsidP="0025262A">
            <w:pPr>
              <w:pStyle w:val="ListParagraph"/>
              <w:numPr>
                <w:ilvl w:val="0"/>
                <w:numId w:val="5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7%)</w:t>
            </w:r>
          </w:p>
          <w:p w14:paraId="38909DB2" w14:textId="77777777" w:rsidR="0025262A" w:rsidRPr="00CC5CBA" w:rsidRDefault="0025262A" w:rsidP="0025262A">
            <w:pPr>
              <w:pStyle w:val="ListParagraph"/>
              <w:numPr>
                <w:ilvl w:val="0"/>
                <w:numId w:val="5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5%)</w:t>
            </w:r>
          </w:p>
        </w:tc>
      </w:tr>
      <w:tr w:rsidR="0025262A" w14:paraId="02B7EA18" w14:textId="77777777" w:rsidTr="00D81954">
        <w:tc>
          <w:tcPr>
            <w:tcW w:w="3055" w:type="dxa"/>
          </w:tcPr>
          <w:p w14:paraId="2372E077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ing the peak of the pandemic in April 2020, your ICU cared for which of the following patient populations?</w:t>
            </w:r>
          </w:p>
        </w:tc>
        <w:tc>
          <w:tcPr>
            <w:tcW w:w="3330" w:type="dxa"/>
          </w:tcPr>
          <w:p w14:paraId="0919F513" w14:textId="77777777" w:rsidR="0025262A" w:rsidRPr="008129F5" w:rsidRDefault="0025262A" w:rsidP="0025262A">
            <w:pPr>
              <w:pStyle w:val="ListParagraph"/>
              <w:numPr>
                <w:ilvl w:val="0"/>
                <w:numId w:val="5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9F5">
              <w:rPr>
                <w:rFonts w:ascii="Times New Roman" w:hAnsi="Times New Roman" w:cs="Times New Roman"/>
                <w:sz w:val="24"/>
                <w:szCs w:val="24"/>
              </w:rPr>
              <w:t>COVID-19 patients only</w:t>
            </w:r>
          </w:p>
          <w:p w14:paraId="43DB8416" w14:textId="77777777" w:rsidR="0025262A" w:rsidRPr="008129F5" w:rsidRDefault="0025262A" w:rsidP="0025262A">
            <w:pPr>
              <w:pStyle w:val="ListParagraph"/>
              <w:numPr>
                <w:ilvl w:val="0"/>
                <w:numId w:val="5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9F5">
              <w:rPr>
                <w:rFonts w:ascii="Times New Roman" w:hAnsi="Times New Roman" w:cs="Times New Roman"/>
                <w:sz w:val="24"/>
                <w:szCs w:val="24"/>
              </w:rPr>
              <w:t>Non-COVID-19 patients</w:t>
            </w:r>
          </w:p>
          <w:p w14:paraId="576723F2" w14:textId="77777777" w:rsidR="0025262A" w:rsidRDefault="0025262A" w:rsidP="0025262A">
            <w:pPr>
              <w:pStyle w:val="ListParagraph"/>
              <w:numPr>
                <w:ilvl w:val="0"/>
                <w:numId w:val="5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COVID-19 and non-COVID-19 patients</w:t>
            </w:r>
          </w:p>
          <w:p w14:paraId="2ADAE098" w14:textId="77777777" w:rsidR="0025262A" w:rsidRDefault="0025262A" w:rsidP="0025262A">
            <w:pPr>
              <w:pStyle w:val="ListParagraph"/>
              <w:numPr>
                <w:ilvl w:val="0"/>
                <w:numId w:val="5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29E6ED5A" w14:textId="77777777" w:rsidR="0025262A" w:rsidRPr="009E4FE8" w:rsidRDefault="0025262A" w:rsidP="0025262A">
            <w:pPr>
              <w:pStyle w:val="ListParagraph"/>
              <w:numPr>
                <w:ilvl w:val="0"/>
                <w:numId w:val="5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1B2C7023" w14:textId="77777777" w:rsidR="0025262A" w:rsidRPr="008129F5" w:rsidRDefault="0025262A" w:rsidP="0025262A">
            <w:pPr>
              <w:pStyle w:val="ListParagraph"/>
              <w:numPr>
                <w:ilvl w:val="0"/>
                <w:numId w:val="5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129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Pr="008129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2D6AB69" w14:textId="77777777" w:rsidR="0025262A" w:rsidRPr="008129F5" w:rsidRDefault="0025262A" w:rsidP="0025262A">
            <w:pPr>
              <w:pStyle w:val="ListParagraph"/>
              <w:numPr>
                <w:ilvl w:val="0"/>
                <w:numId w:val="5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129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8129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07A9391" w14:textId="77777777" w:rsidR="0025262A" w:rsidRDefault="0025262A" w:rsidP="0025262A">
            <w:pPr>
              <w:pStyle w:val="ListParagraph"/>
              <w:numPr>
                <w:ilvl w:val="0"/>
                <w:numId w:val="5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83.0%)</w:t>
            </w:r>
          </w:p>
          <w:p w14:paraId="097BF2E7" w14:textId="77777777" w:rsidR="0025262A" w:rsidRDefault="0025262A" w:rsidP="0025262A">
            <w:pPr>
              <w:pStyle w:val="ListParagraph"/>
              <w:numPr>
                <w:ilvl w:val="0"/>
                <w:numId w:val="5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7322377F" w14:textId="77777777" w:rsidR="0025262A" w:rsidRPr="00CC5CBA" w:rsidRDefault="0025262A" w:rsidP="0025262A">
            <w:pPr>
              <w:pStyle w:val="ListParagraph"/>
              <w:numPr>
                <w:ilvl w:val="0"/>
                <w:numId w:val="5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7EF00AEF" w14:textId="77777777" w:rsidTr="00D81954">
        <w:tc>
          <w:tcPr>
            <w:tcW w:w="3055" w:type="dxa"/>
          </w:tcPr>
          <w:p w14:paraId="649C3E02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to the start of the COVID-19 pandemic, did your ICU use telehealth (e.g., phone, virtual meeting software, other video communication)?</w:t>
            </w:r>
          </w:p>
        </w:tc>
        <w:tc>
          <w:tcPr>
            <w:tcW w:w="3330" w:type="dxa"/>
          </w:tcPr>
          <w:p w14:paraId="5903C1C5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02D9AC1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0969F13" w14:textId="77777777" w:rsidR="0025262A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5D618840" w14:textId="77777777" w:rsidR="0025262A" w:rsidRPr="00EA7622" w:rsidRDefault="0025262A" w:rsidP="0025262A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01B4DA24" w14:textId="77777777" w:rsidR="0025262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43.7%)</w:t>
            </w:r>
          </w:p>
          <w:p w14:paraId="12215738" w14:textId="77777777" w:rsidR="0025262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54.1%)</w:t>
            </w:r>
          </w:p>
          <w:p w14:paraId="241BC568" w14:textId="77777777" w:rsidR="0025262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2%)</w:t>
            </w:r>
          </w:p>
          <w:p w14:paraId="5870EAE4" w14:textId="77777777" w:rsidR="0025262A" w:rsidRPr="00CC5CBA" w:rsidRDefault="0025262A" w:rsidP="0025262A">
            <w:pPr>
              <w:pStyle w:val="ListParagraph"/>
              <w:numPr>
                <w:ilvl w:val="0"/>
                <w:numId w:val="3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48BE0F1F" w14:textId="77777777" w:rsidTr="00D81954">
        <w:tc>
          <w:tcPr>
            <w:tcW w:w="3055" w:type="dxa"/>
          </w:tcPr>
          <w:p w14:paraId="59E0786C" w14:textId="77777777" w:rsidR="0025262A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ce the start of the COVID-19 pandemic in mid-March, has your ICU utilized new telehealth technologies (e.g., phone, virtual meeting software, other video communication)?</w:t>
            </w:r>
          </w:p>
        </w:tc>
        <w:tc>
          <w:tcPr>
            <w:tcW w:w="3330" w:type="dxa"/>
          </w:tcPr>
          <w:p w14:paraId="13789BFB" w14:textId="77777777" w:rsidR="0025262A" w:rsidRPr="008E5037" w:rsidRDefault="0025262A" w:rsidP="0025262A">
            <w:pPr>
              <w:pStyle w:val="ListParagraph"/>
              <w:numPr>
                <w:ilvl w:val="0"/>
                <w:numId w:val="5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03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1504B05F" w14:textId="77777777" w:rsidR="0025262A" w:rsidRPr="008E5037" w:rsidRDefault="0025262A" w:rsidP="0025262A">
            <w:pPr>
              <w:pStyle w:val="ListParagraph"/>
              <w:numPr>
                <w:ilvl w:val="0"/>
                <w:numId w:val="5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03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FEEEB39" w14:textId="77777777" w:rsidR="0025262A" w:rsidRDefault="0025262A" w:rsidP="0025262A">
            <w:pPr>
              <w:pStyle w:val="ListParagraph"/>
              <w:numPr>
                <w:ilvl w:val="0"/>
                <w:numId w:val="5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3BC2EB2F" w14:textId="77777777" w:rsidR="0025262A" w:rsidRPr="00EA7622" w:rsidRDefault="0025262A" w:rsidP="0025262A">
            <w:pPr>
              <w:pStyle w:val="ListParagraph"/>
              <w:numPr>
                <w:ilvl w:val="0"/>
                <w:numId w:val="5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3FC53F1E" w14:textId="77777777" w:rsidR="0025262A" w:rsidRPr="008E5037" w:rsidRDefault="0025262A" w:rsidP="0025262A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8E50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  <w:r w:rsidRPr="008E503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D1341F6" w14:textId="77777777" w:rsidR="0025262A" w:rsidRPr="008E5037" w:rsidRDefault="0025262A" w:rsidP="0025262A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0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50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  <w:r w:rsidRPr="008E503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6D62899" w14:textId="77777777" w:rsidR="0025262A" w:rsidRPr="006871E5" w:rsidRDefault="0025262A" w:rsidP="0025262A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871E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6871E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0E05231" w14:textId="77777777" w:rsidR="0025262A" w:rsidRPr="006871E5" w:rsidRDefault="0025262A" w:rsidP="0025262A">
            <w:pPr>
              <w:pStyle w:val="ListParagraph"/>
              <w:numPr>
                <w:ilvl w:val="0"/>
                <w:numId w:val="5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1E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1EF3BCB5" w14:textId="77777777" w:rsidTr="00D81954">
        <w:tc>
          <w:tcPr>
            <w:tcW w:w="3055" w:type="dxa"/>
          </w:tcPr>
          <w:p w14:paraId="3E56F2A0" w14:textId="77777777" w:rsidR="0025262A" w:rsidRPr="00EA7622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622">
              <w:rPr>
                <w:rFonts w:ascii="Times New Roman" w:hAnsi="Times New Roman" w:cs="Times New Roman"/>
                <w:sz w:val="24"/>
                <w:szCs w:val="24"/>
              </w:rPr>
              <w:t>Since the start of the COVID-19 pandemic in mid-March, what types of telehealth has your ICU utilized? Select all that apply.</w:t>
            </w:r>
          </w:p>
        </w:tc>
        <w:tc>
          <w:tcPr>
            <w:tcW w:w="3330" w:type="dxa"/>
          </w:tcPr>
          <w:p w14:paraId="28A6C037" w14:textId="77777777" w:rsidR="0025262A" w:rsidRPr="00DF5760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60">
              <w:rPr>
                <w:rFonts w:ascii="Times New Roman" w:hAnsi="Times New Roman" w:cs="Times New Roman"/>
                <w:sz w:val="24"/>
                <w:szCs w:val="24"/>
              </w:rPr>
              <w:t>Phone (i.e., standard phone call with no video component)</w:t>
            </w:r>
          </w:p>
          <w:p w14:paraId="2028BA86" w14:textId="77777777" w:rsidR="0025262A" w:rsidRPr="00DF5760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5760">
              <w:rPr>
                <w:rFonts w:ascii="Times New Roman" w:hAnsi="Times New Roman" w:cs="Times New Roman"/>
                <w:sz w:val="24"/>
                <w:szCs w:val="24"/>
              </w:rPr>
              <w:t>Facetime or WhatsApp</w:t>
            </w:r>
          </w:p>
          <w:p w14:paraId="55887787" w14:textId="77777777" w:rsidR="0025262A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tual meeting software (e.g., Zoom, Skype, Microsoft Teams)</w:t>
            </w:r>
          </w:p>
          <w:p w14:paraId="6F5E4F81" w14:textId="77777777" w:rsidR="0025262A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ebook (including Messenger)</w:t>
            </w:r>
          </w:p>
          <w:p w14:paraId="101D036C" w14:textId="77777777" w:rsidR="0025262A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Tube or Google Duo</w:t>
            </w:r>
          </w:p>
          <w:p w14:paraId="44190DF1" w14:textId="77777777" w:rsidR="0025262A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  <w:p w14:paraId="1038A9E0" w14:textId="77777777" w:rsidR="0025262A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68D9A940" w14:textId="77777777" w:rsidR="0025262A" w:rsidRPr="00EA7622" w:rsidRDefault="0025262A" w:rsidP="0025262A">
            <w:pPr>
              <w:pStyle w:val="ListParagraph"/>
              <w:numPr>
                <w:ilvl w:val="0"/>
                <w:numId w:val="5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013EE2E8" w14:textId="77777777" w:rsidR="0025262A" w:rsidRPr="00DF5760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F5760">
              <w:rPr>
                <w:rFonts w:ascii="Times New Roman" w:hAnsi="Times New Roman" w:cs="Times New Roman"/>
                <w:sz w:val="24"/>
                <w:szCs w:val="24"/>
              </w:rPr>
              <w:t xml:space="preserve"> (5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F576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4938BE9" w14:textId="77777777" w:rsidR="0025262A" w:rsidRPr="00DF5760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DF57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 w:rsidRPr="00DF576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B6B5B3E" w14:textId="77777777" w:rsidR="0025262A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72.7%)</w:t>
            </w:r>
          </w:p>
          <w:p w14:paraId="30980030" w14:textId="77777777" w:rsidR="0025262A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3%)</w:t>
            </w:r>
          </w:p>
          <w:p w14:paraId="524C00C9" w14:textId="77777777" w:rsidR="0025262A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3%)</w:t>
            </w:r>
          </w:p>
          <w:p w14:paraId="48C70692" w14:textId="77777777" w:rsidR="0025262A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31.1%)</w:t>
            </w:r>
          </w:p>
          <w:p w14:paraId="1653E9EE" w14:textId="77777777" w:rsidR="0025262A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5%)</w:t>
            </w:r>
          </w:p>
          <w:p w14:paraId="2C420F9A" w14:textId="77777777" w:rsidR="0025262A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  <w:p w14:paraId="7D5D4D00" w14:textId="77777777" w:rsidR="0025262A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7F5FF2D4" w14:textId="77777777" w:rsidR="0025262A" w:rsidRPr="000E5217" w:rsidRDefault="0025262A" w:rsidP="0025262A">
            <w:pPr>
              <w:pStyle w:val="ListParagraph"/>
              <w:numPr>
                <w:ilvl w:val="0"/>
                <w:numId w:val="5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25262A" w14:paraId="5089DEFC" w14:textId="77777777" w:rsidTr="00D81954">
        <w:tc>
          <w:tcPr>
            <w:tcW w:w="3055" w:type="dxa"/>
          </w:tcPr>
          <w:p w14:paraId="079B31D1" w14:textId="77777777" w:rsidR="0025262A" w:rsidRPr="00EA7622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60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ce the start of the COVID-19 pandemic in mid-March, what type(s) of interactions has telehealth been utilized for in your ICU? Select all that apply.</w:t>
            </w:r>
          </w:p>
        </w:tc>
        <w:tc>
          <w:tcPr>
            <w:tcW w:w="3330" w:type="dxa"/>
          </w:tcPr>
          <w:p w14:paraId="67D2CC08" w14:textId="77777777" w:rsidR="0025262A" w:rsidRPr="00DC44A1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4A1">
              <w:rPr>
                <w:rFonts w:ascii="Times New Roman" w:hAnsi="Times New Roman" w:cs="Times New Roman"/>
                <w:sz w:val="24"/>
                <w:szCs w:val="24"/>
              </w:rPr>
              <w:t>Nurse to provider</w:t>
            </w:r>
          </w:p>
          <w:p w14:paraId="1CEA3616" w14:textId="77777777" w:rsidR="0025262A" w:rsidRPr="00DC44A1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4A1">
              <w:rPr>
                <w:rFonts w:ascii="Times New Roman" w:hAnsi="Times New Roman" w:cs="Times New Roman"/>
                <w:sz w:val="24"/>
                <w:szCs w:val="24"/>
              </w:rPr>
              <w:t>Provider to provider</w:t>
            </w:r>
          </w:p>
          <w:p w14:paraId="6029A209" w14:textId="77777777" w:rsidR="0025262A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to nurse</w:t>
            </w:r>
          </w:p>
          <w:p w14:paraId="383A2E61" w14:textId="77777777" w:rsidR="0025262A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se to patient’s family</w:t>
            </w:r>
          </w:p>
          <w:p w14:paraId="2B12036D" w14:textId="77777777" w:rsidR="0025262A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vider to patient’s family</w:t>
            </w:r>
          </w:p>
          <w:p w14:paraId="6D1A2B4F" w14:textId="77777777" w:rsidR="0025262A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to patient’s family</w:t>
            </w:r>
          </w:p>
          <w:p w14:paraId="1FFC772D" w14:textId="77777777" w:rsidR="0025262A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3374CE64" w14:textId="77777777" w:rsidR="0025262A" w:rsidRPr="00926070" w:rsidRDefault="0025262A" w:rsidP="0025262A">
            <w:pPr>
              <w:pStyle w:val="ListParagraph"/>
              <w:numPr>
                <w:ilvl w:val="0"/>
                <w:numId w:val="5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231EB263" w14:textId="77777777" w:rsidR="0025262A" w:rsidRPr="00DC44A1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DC44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DC44A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BAE548E" w14:textId="77777777" w:rsidR="0025262A" w:rsidRPr="00DC44A1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C44A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Pr="00DC44A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9EECE90" w14:textId="77777777" w:rsidR="0025262A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2.0%)</w:t>
            </w:r>
          </w:p>
          <w:p w14:paraId="79773144" w14:textId="77777777" w:rsidR="0025262A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65.9%)</w:t>
            </w:r>
          </w:p>
          <w:p w14:paraId="6CA9FE6D" w14:textId="77777777" w:rsidR="0025262A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73.5%)</w:t>
            </w:r>
          </w:p>
          <w:p w14:paraId="50929E32" w14:textId="77777777" w:rsidR="0025262A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66.7%)</w:t>
            </w:r>
          </w:p>
          <w:p w14:paraId="23CBD515" w14:textId="77777777" w:rsidR="0025262A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.3%)</w:t>
            </w:r>
          </w:p>
          <w:p w14:paraId="5DBA5634" w14:textId="77777777" w:rsidR="0025262A" w:rsidRPr="00CC1835" w:rsidRDefault="0025262A" w:rsidP="0025262A">
            <w:pPr>
              <w:pStyle w:val="ListParagraph"/>
              <w:numPr>
                <w:ilvl w:val="0"/>
                <w:numId w:val="6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</w:tr>
      <w:tr w:rsidR="0025262A" w14:paraId="529560B8" w14:textId="77777777" w:rsidTr="00D81954">
        <w:tc>
          <w:tcPr>
            <w:tcW w:w="3055" w:type="dxa"/>
          </w:tcPr>
          <w:p w14:paraId="543C3812" w14:textId="77777777" w:rsidR="0025262A" w:rsidRPr="00926070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D00">
              <w:rPr>
                <w:rFonts w:ascii="Times New Roman" w:hAnsi="Times New Roman" w:cs="Times New Roman"/>
                <w:sz w:val="24"/>
                <w:szCs w:val="24"/>
              </w:rPr>
              <w:t>What are reasons telehealth has been used in your ICU since the start of the COVID-19 pandemic? Select all that apply.</w:t>
            </w:r>
          </w:p>
        </w:tc>
        <w:tc>
          <w:tcPr>
            <w:tcW w:w="3330" w:type="dxa"/>
          </w:tcPr>
          <w:p w14:paraId="253FF22B" w14:textId="77777777" w:rsidR="0025262A" w:rsidRPr="00C74E0A" w:rsidRDefault="0025262A" w:rsidP="0025262A">
            <w:pPr>
              <w:pStyle w:val="ListParagraph"/>
              <w:numPr>
                <w:ilvl w:val="0"/>
                <w:numId w:val="6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>Update on patient condition</w:t>
            </w:r>
          </w:p>
          <w:p w14:paraId="213A171E" w14:textId="77777777" w:rsidR="0025262A" w:rsidRPr="00C74E0A" w:rsidRDefault="0025262A" w:rsidP="0025262A">
            <w:pPr>
              <w:pStyle w:val="ListParagraph"/>
              <w:numPr>
                <w:ilvl w:val="0"/>
                <w:numId w:val="6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>Consent for procedure</w:t>
            </w:r>
          </w:p>
          <w:p w14:paraId="4C9595EA" w14:textId="77777777" w:rsidR="0025262A" w:rsidRDefault="0025262A" w:rsidP="0025262A">
            <w:pPr>
              <w:pStyle w:val="ListParagraph"/>
              <w:numPr>
                <w:ilvl w:val="0"/>
                <w:numId w:val="6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ls of care discussion</w:t>
            </w:r>
          </w:p>
          <w:p w14:paraId="21A51ECE" w14:textId="77777777" w:rsidR="0025262A" w:rsidRDefault="0025262A" w:rsidP="0025262A">
            <w:pPr>
              <w:pStyle w:val="ListParagraph"/>
              <w:numPr>
                <w:ilvl w:val="0"/>
                <w:numId w:val="6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ive questions</w:t>
            </w:r>
          </w:p>
          <w:p w14:paraId="569B94C9" w14:textId="77777777" w:rsidR="0025262A" w:rsidRDefault="0025262A" w:rsidP="0025262A">
            <w:pPr>
              <w:pStyle w:val="ListParagraph"/>
              <w:numPr>
                <w:ilvl w:val="0"/>
                <w:numId w:val="6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29A7B598" w14:textId="77777777" w:rsidR="0025262A" w:rsidRDefault="0025262A" w:rsidP="0025262A">
            <w:pPr>
              <w:pStyle w:val="ListParagraph"/>
              <w:numPr>
                <w:ilvl w:val="0"/>
                <w:numId w:val="6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21EE4224" w14:textId="77777777" w:rsidR="0025262A" w:rsidRPr="00D90D00" w:rsidRDefault="0025262A" w:rsidP="0025262A">
            <w:pPr>
              <w:pStyle w:val="ListParagraph"/>
              <w:numPr>
                <w:ilvl w:val="0"/>
                <w:numId w:val="6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4C6C2237" w14:textId="77777777" w:rsidR="0025262A" w:rsidRPr="00C74E0A" w:rsidRDefault="0025262A" w:rsidP="0025262A">
            <w:pPr>
              <w:pStyle w:val="ListParagraph"/>
              <w:numPr>
                <w:ilvl w:val="0"/>
                <w:numId w:val="6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 xml:space="preserve"> (8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B69683A" w14:textId="77777777" w:rsidR="0025262A" w:rsidRPr="00C74E0A" w:rsidRDefault="0025262A" w:rsidP="0025262A">
            <w:pPr>
              <w:pStyle w:val="ListParagraph"/>
              <w:numPr>
                <w:ilvl w:val="0"/>
                <w:numId w:val="6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 xml:space="preserve"> (6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74E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5D06784" w14:textId="77777777" w:rsidR="0025262A" w:rsidRDefault="0025262A" w:rsidP="0025262A">
            <w:pPr>
              <w:pStyle w:val="ListParagraph"/>
              <w:numPr>
                <w:ilvl w:val="0"/>
                <w:numId w:val="6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 (74.4%)</w:t>
            </w:r>
          </w:p>
          <w:p w14:paraId="672002E6" w14:textId="77777777" w:rsidR="0025262A" w:rsidRDefault="0025262A" w:rsidP="0025262A">
            <w:pPr>
              <w:pStyle w:val="ListParagraph"/>
              <w:numPr>
                <w:ilvl w:val="0"/>
                <w:numId w:val="6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33.1%)</w:t>
            </w:r>
          </w:p>
          <w:p w14:paraId="521C2A7D" w14:textId="77777777" w:rsidR="0025262A" w:rsidRDefault="0025262A" w:rsidP="0025262A">
            <w:pPr>
              <w:pStyle w:val="ListParagraph"/>
              <w:numPr>
                <w:ilvl w:val="0"/>
                <w:numId w:val="6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7.1%)</w:t>
            </w:r>
          </w:p>
          <w:p w14:paraId="1D96DDB2" w14:textId="77777777" w:rsidR="0025262A" w:rsidRDefault="0025262A" w:rsidP="0025262A">
            <w:pPr>
              <w:pStyle w:val="ListParagraph"/>
              <w:numPr>
                <w:ilvl w:val="0"/>
                <w:numId w:val="6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.3%)</w:t>
            </w:r>
          </w:p>
          <w:p w14:paraId="3FC3B8CD" w14:textId="77777777" w:rsidR="0025262A" w:rsidRPr="00CC1835" w:rsidRDefault="0025262A" w:rsidP="0025262A">
            <w:pPr>
              <w:pStyle w:val="ListParagraph"/>
              <w:numPr>
                <w:ilvl w:val="0"/>
                <w:numId w:val="6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</w:tr>
      <w:tr w:rsidR="0025262A" w14:paraId="48F5A511" w14:textId="77777777" w:rsidTr="00D81954">
        <w:tc>
          <w:tcPr>
            <w:tcW w:w="3055" w:type="dxa"/>
          </w:tcPr>
          <w:p w14:paraId="47AC614A" w14:textId="77777777" w:rsidR="0025262A" w:rsidRPr="00D90D00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Did you experience any technical issues with using telehealth since the start of the COVID-19 pandemic?</w:t>
            </w:r>
          </w:p>
        </w:tc>
        <w:tc>
          <w:tcPr>
            <w:tcW w:w="3330" w:type="dxa"/>
          </w:tcPr>
          <w:p w14:paraId="3B1D23AF" w14:textId="77777777" w:rsidR="0025262A" w:rsidRPr="00BB58D5" w:rsidRDefault="0025262A" w:rsidP="0025262A">
            <w:pPr>
              <w:pStyle w:val="ListParagraph"/>
              <w:numPr>
                <w:ilvl w:val="0"/>
                <w:numId w:val="6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58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EEB535" w14:textId="77777777" w:rsidR="0025262A" w:rsidRPr="00BB58D5" w:rsidRDefault="0025262A" w:rsidP="0025262A">
            <w:pPr>
              <w:pStyle w:val="ListParagraph"/>
              <w:numPr>
                <w:ilvl w:val="0"/>
                <w:numId w:val="6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58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BAA9AC7" w14:textId="77777777" w:rsidR="0025262A" w:rsidRDefault="0025262A" w:rsidP="0025262A">
            <w:pPr>
              <w:pStyle w:val="ListParagraph"/>
              <w:numPr>
                <w:ilvl w:val="0"/>
                <w:numId w:val="6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6B00AD0A" w14:textId="77777777" w:rsidR="0025262A" w:rsidRPr="00152A9D" w:rsidRDefault="0025262A" w:rsidP="0025262A">
            <w:pPr>
              <w:pStyle w:val="ListParagraph"/>
              <w:numPr>
                <w:ilvl w:val="0"/>
                <w:numId w:val="6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13FB564A" w14:textId="77777777" w:rsidR="0025262A" w:rsidRPr="00BB58D5" w:rsidRDefault="0025262A" w:rsidP="0025262A">
            <w:pPr>
              <w:pStyle w:val="ListParagraph"/>
              <w:numPr>
                <w:ilvl w:val="0"/>
                <w:numId w:val="6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BB58D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  <w:r w:rsidRPr="00BB58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C2A1FE3" w14:textId="77777777" w:rsidR="0025262A" w:rsidRPr="00BB58D5" w:rsidRDefault="0025262A" w:rsidP="0025262A">
            <w:pPr>
              <w:pStyle w:val="ListParagraph"/>
              <w:numPr>
                <w:ilvl w:val="0"/>
                <w:numId w:val="6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58D5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Pr="00BB58D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7161A7C" w14:textId="77777777" w:rsidR="0025262A" w:rsidRDefault="0025262A" w:rsidP="0025262A">
            <w:pPr>
              <w:pStyle w:val="ListParagraph"/>
              <w:numPr>
                <w:ilvl w:val="0"/>
                <w:numId w:val="6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8.2%)</w:t>
            </w:r>
          </w:p>
          <w:p w14:paraId="5602EAC7" w14:textId="77777777" w:rsidR="0025262A" w:rsidRPr="00150BAE" w:rsidRDefault="0025262A" w:rsidP="0025262A">
            <w:pPr>
              <w:pStyle w:val="ListParagraph"/>
              <w:numPr>
                <w:ilvl w:val="0"/>
                <w:numId w:val="64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8%)</w:t>
            </w:r>
          </w:p>
        </w:tc>
      </w:tr>
      <w:tr w:rsidR="0025262A" w14:paraId="303B37F2" w14:textId="77777777" w:rsidTr="00D81954">
        <w:tc>
          <w:tcPr>
            <w:tcW w:w="3055" w:type="dxa"/>
          </w:tcPr>
          <w:p w14:paraId="12CA4FAD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lehealth technologies have been VALUABLE in taking care of patients during the COVID-19 pandemic.</w:t>
            </w:r>
          </w:p>
        </w:tc>
        <w:tc>
          <w:tcPr>
            <w:tcW w:w="3330" w:type="dxa"/>
          </w:tcPr>
          <w:p w14:paraId="765F52CC" w14:textId="77777777" w:rsidR="0025262A" w:rsidRPr="00B5393D" w:rsidRDefault="0025262A" w:rsidP="0025262A">
            <w:pPr>
              <w:pStyle w:val="ListParagraph"/>
              <w:numPr>
                <w:ilvl w:val="0"/>
                <w:numId w:val="6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93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41F849BB" w14:textId="77777777" w:rsidR="0025262A" w:rsidRPr="00B5393D" w:rsidRDefault="0025262A" w:rsidP="0025262A">
            <w:pPr>
              <w:pStyle w:val="ListParagraph"/>
              <w:numPr>
                <w:ilvl w:val="0"/>
                <w:numId w:val="6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393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6D315AE1" w14:textId="77777777" w:rsidR="0025262A" w:rsidRDefault="0025262A" w:rsidP="0025262A">
            <w:pPr>
              <w:pStyle w:val="ListParagraph"/>
              <w:numPr>
                <w:ilvl w:val="0"/>
                <w:numId w:val="6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197862AD" w14:textId="77777777" w:rsidR="0025262A" w:rsidRDefault="0025262A" w:rsidP="0025262A">
            <w:pPr>
              <w:pStyle w:val="ListParagraph"/>
              <w:numPr>
                <w:ilvl w:val="0"/>
                <w:numId w:val="6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3A6E40EB" w14:textId="77777777" w:rsidR="0025262A" w:rsidRPr="00152A9D" w:rsidRDefault="0025262A" w:rsidP="0025262A">
            <w:pPr>
              <w:pStyle w:val="ListParagraph"/>
              <w:numPr>
                <w:ilvl w:val="0"/>
                <w:numId w:val="6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970" w:type="dxa"/>
          </w:tcPr>
          <w:p w14:paraId="32BD4872" w14:textId="77777777" w:rsidR="0025262A" w:rsidRPr="00B5393D" w:rsidRDefault="0025262A" w:rsidP="0025262A">
            <w:pPr>
              <w:pStyle w:val="ListParagraph"/>
              <w:numPr>
                <w:ilvl w:val="0"/>
                <w:numId w:val="6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B53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Pr="00B5393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291056C" w14:textId="77777777" w:rsidR="0025262A" w:rsidRPr="00B5393D" w:rsidRDefault="0025262A" w:rsidP="0025262A">
            <w:pPr>
              <w:pStyle w:val="ListParagraph"/>
              <w:numPr>
                <w:ilvl w:val="0"/>
                <w:numId w:val="6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539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  <w:r w:rsidRPr="00B5393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089C911" w14:textId="77777777" w:rsidR="0025262A" w:rsidRDefault="0025262A" w:rsidP="0025262A">
            <w:pPr>
              <w:pStyle w:val="ListParagraph"/>
              <w:numPr>
                <w:ilvl w:val="0"/>
                <w:numId w:val="6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  <w:p w14:paraId="30F359EF" w14:textId="77777777" w:rsidR="0025262A" w:rsidRDefault="0025262A" w:rsidP="0025262A">
            <w:pPr>
              <w:pStyle w:val="ListParagraph"/>
              <w:numPr>
                <w:ilvl w:val="0"/>
                <w:numId w:val="6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  <w:p w14:paraId="02CDE79E" w14:textId="77777777" w:rsidR="0025262A" w:rsidRPr="00150BAE" w:rsidRDefault="0025262A" w:rsidP="0025262A">
            <w:pPr>
              <w:pStyle w:val="ListParagraph"/>
              <w:numPr>
                <w:ilvl w:val="0"/>
                <w:numId w:val="6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0%)</w:t>
            </w:r>
          </w:p>
        </w:tc>
      </w:tr>
      <w:tr w:rsidR="0025262A" w14:paraId="23CF2B1B" w14:textId="77777777" w:rsidTr="00D81954">
        <w:tc>
          <w:tcPr>
            <w:tcW w:w="3055" w:type="dxa"/>
          </w:tcPr>
          <w:p w14:paraId="6ADE0473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I feel that it will be useful for my ICU to continue to utilize telehealth technologies AFTER hospital visitor restrictions have been lifted.</w:t>
            </w:r>
          </w:p>
        </w:tc>
        <w:tc>
          <w:tcPr>
            <w:tcW w:w="3330" w:type="dxa"/>
          </w:tcPr>
          <w:p w14:paraId="625D8FD5" w14:textId="77777777" w:rsidR="0025262A" w:rsidRPr="008316A8" w:rsidRDefault="0025262A" w:rsidP="0025262A">
            <w:pPr>
              <w:pStyle w:val="ListParagraph"/>
              <w:numPr>
                <w:ilvl w:val="0"/>
                <w:numId w:val="6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6A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3A63D97D" w14:textId="77777777" w:rsidR="0025262A" w:rsidRPr="008316A8" w:rsidRDefault="0025262A" w:rsidP="0025262A">
            <w:pPr>
              <w:pStyle w:val="ListParagraph"/>
              <w:numPr>
                <w:ilvl w:val="0"/>
                <w:numId w:val="6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16A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239B5499" w14:textId="77777777" w:rsidR="0025262A" w:rsidRDefault="0025262A" w:rsidP="0025262A">
            <w:pPr>
              <w:pStyle w:val="ListParagraph"/>
              <w:numPr>
                <w:ilvl w:val="0"/>
                <w:numId w:val="6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1909304D" w14:textId="77777777" w:rsidR="0025262A" w:rsidRDefault="0025262A" w:rsidP="0025262A">
            <w:pPr>
              <w:pStyle w:val="ListParagraph"/>
              <w:numPr>
                <w:ilvl w:val="0"/>
                <w:numId w:val="6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108EAEBA" w14:textId="77777777" w:rsidR="0025262A" w:rsidRPr="00152A9D" w:rsidRDefault="0025262A" w:rsidP="0025262A">
            <w:pPr>
              <w:pStyle w:val="ListParagraph"/>
              <w:numPr>
                <w:ilvl w:val="0"/>
                <w:numId w:val="6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970" w:type="dxa"/>
          </w:tcPr>
          <w:p w14:paraId="4CD1C440" w14:textId="77777777" w:rsidR="0025262A" w:rsidRPr="008316A8" w:rsidRDefault="0025262A" w:rsidP="0025262A">
            <w:pPr>
              <w:pStyle w:val="ListParagraph"/>
              <w:numPr>
                <w:ilvl w:val="0"/>
                <w:numId w:val="6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316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8316A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662AB4F" w14:textId="77777777" w:rsidR="0025262A" w:rsidRPr="008316A8" w:rsidRDefault="0025262A" w:rsidP="0025262A">
            <w:pPr>
              <w:pStyle w:val="ListParagraph"/>
              <w:numPr>
                <w:ilvl w:val="0"/>
                <w:numId w:val="6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8316A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Pr="008316A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252CA4B" w14:textId="77777777" w:rsidR="0025262A" w:rsidRDefault="0025262A" w:rsidP="0025262A">
            <w:pPr>
              <w:pStyle w:val="ListParagraph"/>
              <w:numPr>
                <w:ilvl w:val="0"/>
                <w:numId w:val="6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.0%)</w:t>
            </w:r>
          </w:p>
          <w:p w14:paraId="2D277BDC" w14:textId="77777777" w:rsidR="0025262A" w:rsidRDefault="0025262A" w:rsidP="0025262A">
            <w:pPr>
              <w:pStyle w:val="ListParagraph"/>
              <w:numPr>
                <w:ilvl w:val="0"/>
                <w:numId w:val="6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  <w:p w14:paraId="5EC76DE1" w14:textId="77777777" w:rsidR="0025262A" w:rsidRPr="00150BAE" w:rsidRDefault="0025262A" w:rsidP="0025262A">
            <w:pPr>
              <w:pStyle w:val="ListParagraph"/>
              <w:numPr>
                <w:ilvl w:val="0"/>
                <w:numId w:val="6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</w:tc>
      </w:tr>
      <w:tr w:rsidR="0025262A" w14:paraId="40EC2E0D" w14:textId="77777777" w:rsidTr="00D81954">
        <w:tc>
          <w:tcPr>
            <w:tcW w:w="3055" w:type="dxa"/>
          </w:tcPr>
          <w:p w14:paraId="5DB56088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I feel that telehealth technologies may CREATE MISTRUST among communicating parties due to not being able to communicate in person.</w:t>
            </w:r>
          </w:p>
        </w:tc>
        <w:tc>
          <w:tcPr>
            <w:tcW w:w="3330" w:type="dxa"/>
          </w:tcPr>
          <w:p w14:paraId="12452451" w14:textId="77777777" w:rsidR="0025262A" w:rsidRPr="00B77F27" w:rsidRDefault="0025262A" w:rsidP="0025262A">
            <w:pPr>
              <w:pStyle w:val="ListParagraph"/>
              <w:numPr>
                <w:ilvl w:val="0"/>
                <w:numId w:val="6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018EE1EA" w14:textId="77777777" w:rsidR="0025262A" w:rsidRPr="00B77F27" w:rsidRDefault="0025262A" w:rsidP="0025262A">
            <w:pPr>
              <w:pStyle w:val="ListParagraph"/>
              <w:numPr>
                <w:ilvl w:val="0"/>
                <w:numId w:val="6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617D811B" w14:textId="77777777" w:rsidR="0025262A" w:rsidRDefault="0025262A" w:rsidP="0025262A">
            <w:pPr>
              <w:pStyle w:val="ListParagraph"/>
              <w:numPr>
                <w:ilvl w:val="0"/>
                <w:numId w:val="6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26CEE45E" w14:textId="77777777" w:rsidR="0025262A" w:rsidRDefault="0025262A" w:rsidP="0025262A">
            <w:pPr>
              <w:pStyle w:val="ListParagraph"/>
              <w:numPr>
                <w:ilvl w:val="0"/>
                <w:numId w:val="6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A1BBD3E" w14:textId="77777777" w:rsidR="0025262A" w:rsidRPr="00152A9D" w:rsidRDefault="0025262A" w:rsidP="0025262A">
            <w:pPr>
              <w:pStyle w:val="ListParagraph"/>
              <w:numPr>
                <w:ilvl w:val="0"/>
                <w:numId w:val="6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2970" w:type="dxa"/>
          </w:tcPr>
          <w:p w14:paraId="4537DE39" w14:textId="77777777" w:rsidR="0025262A" w:rsidRPr="00B77F27" w:rsidRDefault="0025262A" w:rsidP="0025262A">
            <w:pPr>
              <w:pStyle w:val="ListParagraph"/>
              <w:numPr>
                <w:ilvl w:val="0"/>
                <w:numId w:val="7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B54FD5D" w14:textId="77777777" w:rsidR="0025262A" w:rsidRPr="00B77F27" w:rsidRDefault="0025262A" w:rsidP="0025262A">
            <w:pPr>
              <w:pStyle w:val="ListParagraph"/>
              <w:numPr>
                <w:ilvl w:val="0"/>
                <w:numId w:val="7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7F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688854B" w14:textId="77777777" w:rsidR="0025262A" w:rsidRDefault="0025262A" w:rsidP="0025262A">
            <w:pPr>
              <w:pStyle w:val="ListParagraph"/>
              <w:numPr>
                <w:ilvl w:val="0"/>
                <w:numId w:val="7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6.3%)</w:t>
            </w:r>
          </w:p>
          <w:p w14:paraId="4E6E640A" w14:textId="77777777" w:rsidR="0025262A" w:rsidRDefault="0025262A" w:rsidP="0025262A">
            <w:pPr>
              <w:pStyle w:val="ListParagraph"/>
              <w:numPr>
                <w:ilvl w:val="0"/>
                <w:numId w:val="7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40.4%)</w:t>
            </w:r>
          </w:p>
          <w:p w14:paraId="7C00ACA5" w14:textId="77777777" w:rsidR="0025262A" w:rsidRPr="00150BAE" w:rsidRDefault="0025262A" w:rsidP="0025262A">
            <w:pPr>
              <w:pStyle w:val="ListParagraph"/>
              <w:numPr>
                <w:ilvl w:val="0"/>
                <w:numId w:val="7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2.1%)</w:t>
            </w:r>
          </w:p>
        </w:tc>
      </w:tr>
      <w:tr w:rsidR="0025262A" w14:paraId="6814DED3" w14:textId="77777777" w:rsidTr="00D81954">
        <w:tc>
          <w:tcPr>
            <w:tcW w:w="3055" w:type="dxa"/>
          </w:tcPr>
          <w:p w14:paraId="3FAF8928" w14:textId="77777777" w:rsidR="0025262A" w:rsidRPr="00152A9D" w:rsidRDefault="0025262A" w:rsidP="00D819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2A9D">
              <w:rPr>
                <w:rFonts w:ascii="Times New Roman" w:hAnsi="Times New Roman" w:cs="Times New Roman"/>
                <w:sz w:val="24"/>
                <w:szCs w:val="24"/>
              </w:rPr>
              <w:t>I would be interested in learning more about how telehealth could be used in my ICU.</w:t>
            </w:r>
          </w:p>
        </w:tc>
        <w:tc>
          <w:tcPr>
            <w:tcW w:w="3330" w:type="dxa"/>
          </w:tcPr>
          <w:p w14:paraId="4C2D949A" w14:textId="77777777" w:rsidR="0025262A" w:rsidRPr="004377B0" w:rsidRDefault="0025262A" w:rsidP="0025262A">
            <w:pPr>
              <w:pStyle w:val="ListParagraph"/>
              <w:numPr>
                <w:ilvl w:val="0"/>
                <w:numId w:val="7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7B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BAAC651" w14:textId="77777777" w:rsidR="0025262A" w:rsidRPr="004377B0" w:rsidRDefault="0025262A" w:rsidP="0025262A">
            <w:pPr>
              <w:pStyle w:val="ListParagraph"/>
              <w:numPr>
                <w:ilvl w:val="0"/>
                <w:numId w:val="7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77B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186DA42" w14:textId="77777777" w:rsidR="0025262A" w:rsidRDefault="0025262A" w:rsidP="0025262A">
            <w:pPr>
              <w:pStyle w:val="ListParagraph"/>
              <w:numPr>
                <w:ilvl w:val="0"/>
                <w:numId w:val="7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14:paraId="1D6FDEBC" w14:textId="77777777" w:rsidR="0025262A" w:rsidRPr="00152A9D" w:rsidRDefault="0025262A" w:rsidP="0025262A">
            <w:pPr>
              <w:pStyle w:val="ListParagraph"/>
              <w:numPr>
                <w:ilvl w:val="0"/>
                <w:numId w:val="7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970" w:type="dxa"/>
          </w:tcPr>
          <w:p w14:paraId="67C09415" w14:textId="77777777" w:rsidR="0025262A" w:rsidRPr="004377B0" w:rsidRDefault="0025262A" w:rsidP="0025262A">
            <w:pPr>
              <w:pStyle w:val="ListParagraph"/>
              <w:numPr>
                <w:ilvl w:val="0"/>
                <w:numId w:val="7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377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  <w:r w:rsidRPr="004377B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1FDD5E6" w14:textId="77777777" w:rsidR="0025262A" w:rsidRPr="004377B0" w:rsidRDefault="0025262A" w:rsidP="0025262A">
            <w:pPr>
              <w:pStyle w:val="ListParagraph"/>
              <w:numPr>
                <w:ilvl w:val="0"/>
                <w:numId w:val="7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377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  <w:r w:rsidRPr="004377B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203C473" w14:textId="77777777" w:rsidR="0025262A" w:rsidRDefault="0025262A" w:rsidP="0025262A">
            <w:pPr>
              <w:pStyle w:val="ListParagraph"/>
              <w:numPr>
                <w:ilvl w:val="0"/>
                <w:numId w:val="7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9.8%)</w:t>
            </w:r>
          </w:p>
          <w:p w14:paraId="45945F32" w14:textId="77777777" w:rsidR="0025262A" w:rsidRPr="00150BAE" w:rsidRDefault="0025262A" w:rsidP="0025262A">
            <w:pPr>
              <w:pStyle w:val="ListParagraph"/>
              <w:numPr>
                <w:ilvl w:val="0"/>
                <w:numId w:val="7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.8%)</w:t>
            </w:r>
          </w:p>
        </w:tc>
      </w:tr>
    </w:tbl>
    <w:p w14:paraId="7D153002" w14:textId="77777777" w:rsidR="0025262A" w:rsidRDefault="0025262A"/>
    <w:sectPr w:rsidR="002526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29618" w14:textId="77777777" w:rsidR="00C01500" w:rsidRDefault="005069C8">
      <w:pPr>
        <w:spacing w:after="0" w:line="240" w:lineRule="auto"/>
      </w:pPr>
      <w:r>
        <w:separator/>
      </w:r>
    </w:p>
  </w:endnote>
  <w:endnote w:type="continuationSeparator" w:id="0">
    <w:p w14:paraId="1192630D" w14:textId="77777777" w:rsidR="00C01500" w:rsidRDefault="00506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4535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A5615" w14:textId="77777777" w:rsidR="00D33146" w:rsidRDefault="002526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B544F6" w14:textId="77777777" w:rsidR="00D33146" w:rsidRDefault="001459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D3835" w14:textId="77777777" w:rsidR="00C01500" w:rsidRDefault="005069C8">
      <w:pPr>
        <w:spacing w:after="0" w:line="240" w:lineRule="auto"/>
      </w:pPr>
      <w:r>
        <w:separator/>
      </w:r>
    </w:p>
  </w:footnote>
  <w:footnote w:type="continuationSeparator" w:id="0">
    <w:p w14:paraId="3996E200" w14:textId="77777777" w:rsidR="00C01500" w:rsidRDefault="00506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4FD8"/>
    <w:multiLevelType w:val="hybridMultilevel"/>
    <w:tmpl w:val="525C17FA"/>
    <w:lvl w:ilvl="0" w:tplc="38CA185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722404"/>
    <w:multiLevelType w:val="hybridMultilevel"/>
    <w:tmpl w:val="9DAEBE8E"/>
    <w:lvl w:ilvl="0" w:tplc="D46837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97917"/>
    <w:multiLevelType w:val="hybridMultilevel"/>
    <w:tmpl w:val="57FEFDDA"/>
    <w:lvl w:ilvl="0" w:tplc="CF2ED4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335142"/>
    <w:multiLevelType w:val="hybridMultilevel"/>
    <w:tmpl w:val="A938425C"/>
    <w:lvl w:ilvl="0" w:tplc="FA007F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D1CDD"/>
    <w:multiLevelType w:val="hybridMultilevel"/>
    <w:tmpl w:val="72EAD576"/>
    <w:lvl w:ilvl="0" w:tplc="00A28A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501F88"/>
    <w:multiLevelType w:val="hybridMultilevel"/>
    <w:tmpl w:val="38E4D96E"/>
    <w:lvl w:ilvl="0" w:tplc="2926ED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175B80"/>
    <w:multiLevelType w:val="hybridMultilevel"/>
    <w:tmpl w:val="B4ACBEA4"/>
    <w:lvl w:ilvl="0" w:tplc="60CA91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03F03"/>
    <w:multiLevelType w:val="hybridMultilevel"/>
    <w:tmpl w:val="73002EB4"/>
    <w:lvl w:ilvl="0" w:tplc="E4F88F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F2FF3"/>
    <w:multiLevelType w:val="hybridMultilevel"/>
    <w:tmpl w:val="6FF0EAB6"/>
    <w:lvl w:ilvl="0" w:tplc="B4C446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1F73F9"/>
    <w:multiLevelType w:val="hybridMultilevel"/>
    <w:tmpl w:val="4A841D94"/>
    <w:lvl w:ilvl="0" w:tplc="F1D893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D65CDC"/>
    <w:multiLevelType w:val="hybridMultilevel"/>
    <w:tmpl w:val="297622BA"/>
    <w:lvl w:ilvl="0" w:tplc="D02485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263505"/>
    <w:multiLevelType w:val="hybridMultilevel"/>
    <w:tmpl w:val="D7E27B1A"/>
    <w:lvl w:ilvl="0" w:tplc="2CC60F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225518"/>
    <w:multiLevelType w:val="hybridMultilevel"/>
    <w:tmpl w:val="1B36542C"/>
    <w:lvl w:ilvl="0" w:tplc="40F69B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C82CE6"/>
    <w:multiLevelType w:val="hybridMultilevel"/>
    <w:tmpl w:val="3E7448AA"/>
    <w:lvl w:ilvl="0" w:tplc="C9C4F8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705686"/>
    <w:multiLevelType w:val="hybridMultilevel"/>
    <w:tmpl w:val="49A2625C"/>
    <w:lvl w:ilvl="0" w:tplc="BFF6C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3A10F7"/>
    <w:multiLevelType w:val="hybridMultilevel"/>
    <w:tmpl w:val="6076EAEE"/>
    <w:lvl w:ilvl="0" w:tplc="9D44DF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D3591D"/>
    <w:multiLevelType w:val="hybridMultilevel"/>
    <w:tmpl w:val="90CE96BE"/>
    <w:lvl w:ilvl="0" w:tplc="FCF030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477923"/>
    <w:multiLevelType w:val="hybridMultilevel"/>
    <w:tmpl w:val="3708B364"/>
    <w:lvl w:ilvl="0" w:tplc="BD5866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6261D1"/>
    <w:multiLevelType w:val="hybridMultilevel"/>
    <w:tmpl w:val="60B4633A"/>
    <w:lvl w:ilvl="0" w:tplc="AD6803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880C7C"/>
    <w:multiLevelType w:val="hybridMultilevel"/>
    <w:tmpl w:val="391081A8"/>
    <w:lvl w:ilvl="0" w:tplc="B7FE0A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6357C9"/>
    <w:multiLevelType w:val="hybridMultilevel"/>
    <w:tmpl w:val="5DF02744"/>
    <w:lvl w:ilvl="0" w:tplc="CE8EBB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4954BB"/>
    <w:multiLevelType w:val="hybridMultilevel"/>
    <w:tmpl w:val="BF5E07B8"/>
    <w:lvl w:ilvl="0" w:tplc="C86C87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EF2845"/>
    <w:multiLevelType w:val="hybridMultilevel"/>
    <w:tmpl w:val="7F72E15E"/>
    <w:lvl w:ilvl="0" w:tplc="8F761E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AC3E9E"/>
    <w:multiLevelType w:val="hybridMultilevel"/>
    <w:tmpl w:val="8A94F59A"/>
    <w:lvl w:ilvl="0" w:tplc="470269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4C4138"/>
    <w:multiLevelType w:val="hybridMultilevel"/>
    <w:tmpl w:val="AA783F16"/>
    <w:lvl w:ilvl="0" w:tplc="53705D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8D4938"/>
    <w:multiLevelType w:val="hybridMultilevel"/>
    <w:tmpl w:val="C83054A4"/>
    <w:lvl w:ilvl="0" w:tplc="7AE046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3F25DF"/>
    <w:multiLevelType w:val="hybridMultilevel"/>
    <w:tmpl w:val="B04032A2"/>
    <w:lvl w:ilvl="0" w:tplc="8E20F4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960101"/>
    <w:multiLevelType w:val="hybridMultilevel"/>
    <w:tmpl w:val="80304CE8"/>
    <w:lvl w:ilvl="0" w:tplc="2C4471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41751F"/>
    <w:multiLevelType w:val="hybridMultilevel"/>
    <w:tmpl w:val="21C04E9A"/>
    <w:lvl w:ilvl="0" w:tplc="883AA4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C325D4"/>
    <w:multiLevelType w:val="hybridMultilevel"/>
    <w:tmpl w:val="A0E05520"/>
    <w:lvl w:ilvl="0" w:tplc="EFB46F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E755BF4"/>
    <w:multiLevelType w:val="hybridMultilevel"/>
    <w:tmpl w:val="27263F42"/>
    <w:lvl w:ilvl="0" w:tplc="85F0D9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FDC2F48"/>
    <w:multiLevelType w:val="hybridMultilevel"/>
    <w:tmpl w:val="324ABA68"/>
    <w:lvl w:ilvl="0" w:tplc="9EA482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16B7371"/>
    <w:multiLevelType w:val="hybridMultilevel"/>
    <w:tmpl w:val="370C2F28"/>
    <w:lvl w:ilvl="0" w:tplc="BBC4C7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2AB5A6C"/>
    <w:multiLevelType w:val="hybridMultilevel"/>
    <w:tmpl w:val="8DBA9422"/>
    <w:lvl w:ilvl="0" w:tplc="24C4D3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2B56745"/>
    <w:multiLevelType w:val="hybridMultilevel"/>
    <w:tmpl w:val="F71ED84C"/>
    <w:lvl w:ilvl="0" w:tplc="B47C74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2CC50C1"/>
    <w:multiLevelType w:val="hybridMultilevel"/>
    <w:tmpl w:val="797E6BFA"/>
    <w:lvl w:ilvl="0" w:tplc="FA68FB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46D39FE"/>
    <w:multiLevelType w:val="hybridMultilevel"/>
    <w:tmpl w:val="42BEDCD4"/>
    <w:lvl w:ilvl="0" w:tplc="124C4B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83316EE"/>
    <w:multiLevelType w:val="hybridMultilevel"/>
    <w:tmpl w:val="49141532"/>
    <w:lvl w:ilvl="0" w:tplc="6F08FF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85D6843"/>
    <w:multiLevelType w:val="hybridMultilevel"/>
    <w:tmpl w:val="6A5E0C8C"/>
    <w:lvl w:ilvl="0" w:tplc="D5B053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87D2B3D"/>
    <w:multiLevelType w:val="hybridMultilevel"/>
    <w:tmpl w:val="0DBA03AE"/>
    <w:lvl w:ilvl="0" w:tplc="D214C6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8A7657B"/>
    <w:multiLevelType w:val="hybridMultilevel"/>
    <w:tmpl w:val="BD88889E"/>
    <w:lvl w:ilvl="0" w:tplc="38CA0E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9D76F76"/>
    <w:multiLevelType w:val="hybridMultilevel"/>
    <w:tmpl w:val="5206101E"/>
    <w:lvl w:ilvl="0" w:tplc="5DB691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B01251C"/>
    <w:multiLevelType w:val="hybridMultilevel"/>
    <w:tmpl w:val="94B2D856"/>
    <w:lvl w:ilvl="0" w:tplc="99D873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CDD08D5"/>
    <w:multiLevelType w:val="hybridMultilevel"/>
    <w:tmpl w:val="595476D0"/>
    <w:lvl w:ilvl="0" w:tplc="A26EC7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DCE2ADD"/>
    <w:multiLevelType w:val="hybridMultilevel"/>
    <w:tmpl w:val="E34EAE1A"/>
    <w:lvl w:ilvl="0" w:tplc="4DDED3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F2759D2"/>
    <w:multiLevelType w:val="hybridMultilevel"/>
    <w:tmpl w:val="0C22F572"/>
    <w:lvl w:ilvl="0" w:tplc="2870AE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0A87138"/>
    <w:multiLevelType w:val="hybridMultilevel"/>
    <w:tmpl w:val="D0DAF862"/>
    <w:lvl w:ilvl="0" w:tplc="6922AF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1EE6C7C"/>
    <w:multiLevelType w:val="hybridMultilevel"/>
    <w:tmpl w:val="93CEB028"/>
    <w:lvl w:ilvl="0" w:tplc="87A067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31F1684"/>
    <w:multiLevelType w:val="hybridMultilevel"/>
    <w:tmpl w:val="B03096BE"/>
    <w:lvl w:ilvl="0" w:tplc="510EDB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5032098"/>
    <w:multiLevelType w:val="hybridMultilevel"/>
    <w:tmpl w:val="97E47858"/>
    <w:lvl w:ilvl="0" w:tplc="318899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661041D"/>
    <w:multiLevelType w:val="hybridMultilevel"/>
    <w:tmpl w:val="AA1EF0CA"/>
    <w:lvl w:ilvl="0" w:tplc="723843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987655C"/>
    <w:multiLevelType w:val="hybridMultilevel"/>
    <w:tmpl w:val="37D086F2"/>
    <w:lvl w:ilvl="0" w:tplc="F4D67F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9DF78A3"/>
    <w:multiLevelType w:val="hybridMultilevel"/>
    <w:tmpl w:val="329602F6"/>
    <w:lvl w:ilvl="0" w:tplc="8242C7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DEF71C0"/>
    <w:multiLevelType w:val="hybridMultilevel"/>
    <w:tmpl w:val="E2684826"/>
    <w:lvl w:ilvl="0" w:tplc="9BD600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F476138"/>
    <w:multiLevelType w:val="hybridMultilevel"/>
    <w:tmpl w:val="7DACB33C"/>
    <w:lvl w:ilvl="0" w:tplc="224AD3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2186B2F"/>
    <w:multiLevelType w:val="hybridMultilevel"/>
    <w:tmpl w:val="8672308A"/>
    <w:lvl w:ilvl="0" w:tplc="E4B0F2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435152A"/>
    <w:multiLevelType w:val="hybridMultilevel"/>
    <w:tmpl w:val="A894D596"/>
    <w:lvl w:ilvl="0" w:tplc="A5DEDD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5AF38CE"/>
    <w:multiLevelType w:val="hybridMultilevel"/>
    <w:tmpl w:val="6B1449DE"/>
    <w:lvl w:ilvl="0" w:tplc="454833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F5D1336"/>
    <w:multiLevelType w:val="hybridMultilevel"/>
    <w:tmpl w:val="EC96D32A"/>
    <w:lvl w:ilvl="0" w:tplc="07F242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1D3033B"/>
    <w:multiLevelType w:val="hybridMultilevel"/>
    <w:tmpl w:val="560EE198"/>
    <w:lvl w:ilvl="0" w:tplc="7D6C07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26C77F7"/>
    <w:multiLevelType w:val="hybridMultilevel"/>
    <w:tmpl w:val="CF00B640"/>
    <w:lvl w:ilvl="0" w:tplc="0E9A76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5D95984"/>
    <w:multiLevelType w:val="hybridMultilevel"/>
    <w:tmpl w:val="5F76B064"/>
    <w:lvl w:ilvl="0" w:tplc="39280F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61B314A"/>
    <w:multiLevelType w:val="hybridMultilevel"/>
    <w:tmpl w:val="9E86FAE2"/>
    <w:lvl w:ilvl="0" w:tplc="17C2CB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6AC6D89"/>
    <w:multiLevelType w:val="hybridMultilevel"/>
    <w:tmpl w:val="670CBE8E"/>
    <w:lvl w:ilvl="0" w:tplc="95788D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6F558BA"/>
    <w:multiLevelType w:val="hybridMultilevel"/>
    <w:tmpl w:val="BD607C12"/>
    <w:lvl w:ilvl="0" w:tplc="B1AEEB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7082E88"/>
    <w:multiLevelType w:val="hybridMultilevel"/>
    <w:tmpl w:val="A60E0710"/>
    <w:lvl w:ilvl="0" w:tplc="A46409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79C73FA"/>
    <w:multiLevelType w:val="hybridMultilevel"/>
    <w:tmpl w:val="7FB4B50E"/>
    <w:lvl w:ilvl="0" w:tplc="4CD853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7B409B4"/>
    <w:multiLevelType w:val="hybridMultilevel"/>
    <w:tmpl w:val="4BF8EA5C"/>
    <w:lvl w:ilvl="0" w:tplc="AE6252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A8D48ED"/>
    <w:multiLevelType w:val="hybridMultilevel"/>
    <w:tmpl w:val="43F695C8"/>
    <w:lvl w:ilvl="0" w:tplc="DFE611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D0452FF"/>
    <w:multiLevelType w:val="hybridMultilevel"/>
    <w:tmpl w:val="60A89E9C"/>
    <w:lvl w:ilvl="0" w:tplc="0DA6D8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DC531C5"/>
    <w:multiLevelType w:val="hybridMultilevel"/>
    <w:tmpl w:val="06B01154"/>
    <w:lvl w:ilvl="0" w:tplc="4A1462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E677B5B"/>
    <w:multiLevelType w:val="hybridMultilevel"/>
    <w:tmpl w:val="6CAED138"/>
    <w:lvl w:ilvl="0" w:tplc="ABF8E0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7E7A71D1"/>
    <w:multiLevelType w:val="hybridMultilevel"/>
    <w:tmpl w:val="C100A68E"/>
    <w:lvl w:ilvl="0" w:tplc="C69848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7F083717"/>
    <w:multiLevelType w:val="hybridMultilevel"/>
    <w:tmpl w:val="A0044D1A"/>
    <w:lvl w:ilvl="0" w:tplc="6DDE38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55"/>
  </w:num>
  <w:num w:numId="3">
    <w:abstractNumId w:val="12"/>
  </w:num>
  <w:num w:numId="4">
    <w:abstractNumId w:val="63"/>
  </w:num>
  <w:num w:numId="5">
    <w:abstractNumId w:val="35"/>
  </w:num>
  <w:num w:numId="6">
    <w:abstractNumId w:val="10"/>
  </w:num>
  <w:num w:numId="7">
    <w:abstractNumId w:val="30"/>
  </w:num>
  <w:num w:numId="8">
    <w:abstractNumId w:val="64"/>
  </w:num>
  <w:num w:numId="9">
    <w:abstractNumId w:val="25"/>
  </w:num>
  <w:num w:numId="10">
    <w:abstractNumId w:val="46"/>
  </w:num>
  <w:num w:numId="11">
    <w:abstractNumId w:val="21"/>
  </w:num>
  <w:num w:numId="12">
    <w:abstractNumId w:val="9"/>
  </w:num>
  <w:num w:numId="13">
    <w:abstractNumId w:val="57"/>
  </w:num>
  <w:num w:numId="14">
    <w:abstractNumId w:val="36"/>
  </w:num>
  <w:num w:numId="15">
    <w:abstractNumId w:val="28"/>
  </w:num>
  <w:num w:numId="16">
    <w:abstractNumId w:val="16"/>
  </w:num>
  <w:num w:numId="17">
    <w:abstractNumId w:val="62"/>
  </w:num>
  <w:num w:numId="18">
    <w:abstractNumId w:val="49"/>
  </w:num>
  <w:num w:numId="19">
    <w:abstractNumId w:val="3"/>
  </w:num>
  <w:num w:numId="20">
    <w:abstractNumId w:val="24"/>
  </w:num>
  <w:num w:numId="21">
    <w:abstractNumId w:val="70"/>
  </w:num>
  <w:num w:numId="22">
    <w:abstractNumId w:val="40"/>
  </w:num>
  <w:num w:numId="23">
    <w:abstractNumId w:val="39"/>
  </w:num>
  <w:num w:numId="24">
    <w:abstractNumId w:val="17"/>
  </w:num>
  <w:num w:numId="25">
    <w:abstractNumId w:val="13"/>
  </w:num>
  <w:num w:numId="26">
    <w:abstractNumId w:val="42"/>
  </w:num>
  <w:num w:numId="27">
    <w:abstractNumId w:val="37"/>
  </w:num>
  <w:num w:numId="28">
    <w:abstractNumId w:val="26"/>
  </w:num>
  <w:num w:numId="29">
    <w:abstractNumId w:val="61"/>
  </w:num>
  <w:num w:numId="30">
    <w:abstractNumId w:val="14"/>
  </w:num>
  <w:num w:numId="31">
    <w:abstractNumId w:val="45"/>
  </w:num>
  <w:num w:numId="32">
    <w:abstractNumId w:val="22"/>
  </w:num>
  <w:num w:numId="33">
    <w:abstractNumId w:val="23"/>
  </w:num>
  <w:num w:numId="34">
    <w:abstractNumId w:val="43"/>
  </w:num>
  <w:num w:numId="35">
    <w:abstractNumId w:val="32"/>
  </w:num>
  <w:num w:numId="36">
    <w:abstractNumId w:val="29"/>
  </w:num>
  <w:num w:numId="37">
    <w:abstractNumId w:val="18"/>
  </w:num>
  <w:num w:numId="38">
    <w:abstractNumId w:val="38"/>
  </w:num>
  <w:num w:numId="39">
    <w:abstractNumId w:val="4"/>
  </w:num>
  <w:num w:numId="40">
    <w:abstractNumId w:val="54"/>
  </w:num>
  <w:num w:numId="41">
    <w:abstractNumId w:val="51"/>
  </w:num>
  <w:num w:numId="42">
    <w:abstractNumId w:val="44"/>
  </w:num>
  <w:num w:numId="43">
    <w:abstractNumId w:val="71"/>
  </w:num>
  <w:num w:numId="44">
    <w:abstractNumId w:val="50"/>
  </w:num>
  <w:num w:numId="45">
    <w:abstractNumId w:val="15"/>
  </w:num>
  <w:num w:numId="46">
    <w:abstractNumId w:val="73"/>
  </w:num>
  <w:num w:numId="47">
    <w:abstractNumId w:val="67"/>
  </w:num>
  <w:num w:numId="48">
    <w:abstractNumId w:val="33"/>
  </w:num>
  <w:num w:numId="49">
    <w:abstractNumId w:val="58"/>
  </w:num>
  <w:num w:numId="50">
    <w:abstractNumId w:val="5"/>
  </w:num>
  <w:num w:numId="51">
    <w:abstractNumId w:val="60"/>
  </w:num>
  <w:num w:numId="52">
    <w:abstractNumId w:val="27"/>
  </w:num>
  <w:num w:numId="53">
    <w:abstractNumId w:val="65"/>
  </w:num>
  <w:num w:numId="54">
    <w:abstractNumId w:val="48"/>
  </w:num>
  <w:num w:numId="55">
    <w:abstractNumId w:val="20"/>
  </w:num>
  <w:num w:numId="56">
    <w:abstractNumId w:val="53"/>
  </w:num>
  <w:num w:numId="57">
    <w:abstractNumId w:val="1"/>
  </w:num>
  <w:num w:numId="58">
    <w:abstractNumId w:val="68"/>
  </w:num>
  <w:num w:numId="59">
    <w:abstractNumId w:val="19"/>
  </w:num>
  <w:num w:numId="60">
    <w:abstractNumId w:val="52"/>
  </w:num>
  <w:num w:numId="61">
    <w:abstractNumId w:val="31"/>
  </w:num>
  <w:num w:numId="62">
    <w:abstractNumId w:val="59"/>
  </w:num>
  <w:num w:numId="63">
    <w:abstractNumId w:val="56"/>
  </w:num>
  <w:num w:numId="64">
    <w:abstractNumId w:val="7"/>
  </w:num>
  <w:num w:numId="65">
    <w:abstractNumId w:val="2"/>
  </w:num>
  <w:num w:numId="66">
    <w:abstractNumId w:val="72"/>
  </w:num>
  <w:num w:numId="67">
    <w:abstractNumId w:val="41"/>
  </w:num>
  <w:num w:numId="68">
    <w:abstractNumId w:val="66"/>
  </w:num>
  <w:num w:numId="69">
    <w:abstractNumId w:val="6"/>
  </w:num>
  <w:num w:numId="70">
    <w:abstractNumId w:val="8"/>
  </w:num>
  <w:num w:numId="71">
    <w:abstractNumId w:val="69"/>
  </w:num>
  <w:num w:numId="72">
    <w:abstractNumId w:val="47"/>
  </w:num>
  <w:num w:numId="73">
    <w:abstractNumId w:val="0"/>
  </w:num>
  <w:num w:numId="74">
    <w:abstractNumId w:val="11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2A"/>
    <w:rsid w:val="00145955"/>
    <w:rsid w:val="0025262A"/>
    <w:rsid w:val="005069C8"/>
    <w:rsid w:val="00C0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C5B7B"/>
  <w15:chartTrackingRefBased/>
  <w15:docId w15:val="{B34F5743-4FB3-4C23-B790-5F6B7769B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2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62A"/>
  </w:style>
  <w:style w:type="table" w:styleId="TableGrid">
    <w:name w:val="Table Grid"/>
    <w:basedOn w:val="TableNormal"/>
    <w:uiPriority w:val="39"/>
    <w:rsid w:val="00252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6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741</Words>
  <Characters>9928</Characters>
  <Application>Microsoft Office Word</Application>
  <DocSecurity>0</DocSecurity>
  <Lines>82</Lines>
  <Paragraphs>23</Paragraphs>
  <ScaleCrop>false</ScaleCrop>
  <Company/>
  <LinksUpToDate>false</LinksUpToDate>
  <CharactersWithSpaces>1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elson</dc:creator>
  <cp:keywords/>
  <dc:description/>
  <cp:lastModifiedBy>Sarah Nelson</cp:lastModifiedBy>
  <cp:revision>3</cp:revision>
  <dcterms:created xsi:type="dcterms:W3CDTF">2021-09-20T23:33:00Z</dcterms:created>
  <dcterms:modified xsi:type="dcterms:W3CDTF">2021-11-29T02:26:00Z</dcterms:modified>
</cp:coreProperties>
</file>